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E1497" w14:textId="28F6D564" w:rsidR="004E2C3C" w:rsidRPr="00FF0E5D" w:rsidRDefault="00526029" w:rsidP="007958FA">
      <w:pPr>
        <w:widowControl/>
        <w:spacing w:line="276" w:lineRule="auto"/>
        <w:rPr>
          <w:rFonts w:ascii="Times New Roman" w:eastAsia="DFKai-SB" w:hAnsi="Times New Roman" w:cs="Times New Roman"/>
          <w:b/>
          <w:bCs/>
          <w:sz w:val="22"/>
        </w:rPr>
      </w:pPr>
      <w:r w:rsidRPr="00526029">
        <w:rPr>
          <w:rFonts w:ascii="Times New Roman" w:eastAsia="DFKai-SB" w:hAnsi="Times New Roman" w:cs="Times New Roman"/>
          <w:b/>
          <w:bCs/>
          <w:sz w:val="22"/>
        </w:rPr>
        <w:t>Revised</w:t>
      </w:r>
      <w:r w:rsidRPr="00FF0E5D">
        <w:rPr>
          <w:rFonts w:ascii="Times New Roman" w:eastAsia="DFKai-SB" w:hAnsi="Times New Roman" w:cs="Times New Roman"/>
          <w:b/>
          <w:bCs/>
          <w:sz w:val="22"/>
        </w:rPr>
        <w:t xml:space="preserve"> </w:t>
      </w:r>
      <w:r w:rsidR="00AB7AAD" w:rsidRPr="00FF0E5D">
        <w:rPr>
          <w:rFonts w:ascii="Times New Roman" w:eastAsia="DFKai-SB" w:hAnsi="Times New Roman" w:cs="Times New Roman"/>
          <w:b/>
          <w:bCs/>
          <w:sz w:val="22"/>
        </w:rPr>
        <w:t xml:space="preserve">Supplementary </w:t>
      </w:r>
      <w:r w:rsidR="003934B5" w:rsidRPr="00FF0E5D">
        <w:rPr>
          <w:rFonts w:ascii="Times New Roman" w:eastAsia="DFKai-SB" w:hAnsi="Times New Roman" w:cs="Times New Roman"/>
          <w:b/>
          <w:bCs/>
          <w:sz w:val="22"/>
        </w:rPr>
        <w:t xml:space="preserve">Table1. Baseline </w:t>
      </w:r>
      <w:r w:rsidR="00BF6055">
        <w:rPr>
          <w:rFonts w:ascii="Times New Roman" w:eastAsia="DFKai-SB" w:hAnsi="Times New Roman" w:cs="Times New Roman"/>
          <w:b/>
          <w:bCs/>
          <w:sz w:val="22"/>
        </w:rPr>
        <w:t>c</w:t>
      </w:r>
      <w:r w:rsidR="003934B5" w:rsidRPr="00FF0E5D">
        <w:rPr>
          <w:rFonts w:ascii="Times New Roman" w:eastAsia="DFKai-SB" w:hAnsi="Times New Roman" w:cs="Times New Roman"/>
          <w:b/>
          <w:bCs/>
          <w:sz w:val="22"/>
        </w:rPr>
        <w:t xml:space="preserve">haracteristics of </w:t>
      </w:r>
      <w:r w:rsidR="007958FA" w:rsidRPr="00FF0E5D">
        <w:rPr>
          <w:rFonts w:ascii="Times New Roman" w:eastAsia="DFKai-SB" w:hAnsi="Times New Roman" w:cs="Times New Roman"/>
          <w:b/>
          <w:bCs/>
          <w:sz w:val="22"/>
        </w:rPr>
        <w:t>the study population in excluded group and included group</w:t>
      </w:r>
    </w:p>
    <w:tbl>
      <w:tblPr>
        <w:tblW w:w="657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51"/>
        <w:gridCol w:w="1583"/>
        <w:gridCol w:w="1703"/>
        <w:gridCol w:w="1847"/>
        <w:gridCol w:w="1845"/>
      </w:tblGrid>
      <w:tr w:rsidR="008F0503" w:rsidRPr="008F0503" w14:paraId="2E69C5BF" w14:textId="673AD377" w:rsidTr="007C695E">
        <w:trPr>
          <w:trHeight w:val="730"/>
          <w:jc w:val="center"/>
        </w:trPr>
        <w:tc>
          <w:tcPr>
            <w:tcW w:w="1808" w:type="pct"/>
            <w:shd w:val="clear" w:color="auto" w:fill="auto"/>
            <w:vAlign w:val="center"/>
            <w:hideMark/>
          </w:tcPr>
          <w:p w14:paraId="7858E2F5" w14:textId="24EB7478" w:rsidR="00A91918" w:rsidRPr="00F62D66" w:rsidRDefault="00A91918" w:rsidP="00EB2BB6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Variables*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12D487E9" w14:textId="11D4A831" w:rsidR="00A91918" w:rsidRPr="00795333" w:rsidRDefault="00A91918" w:rsidP="00EB2BB6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795333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Excluded group</w:t>
            </w:r>
          </w:p>
          <w:p w14:paraId="0507C5D2" w14:textId="651A12E4" w:rsidR="00A91918" w:rsidRPr="00285F1B" w:rsidRDefault="00A91918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DFKai-SB" w:hAnsi="Times New Roman" w:cs="Times New Roman" w:hint="eastAsia"/>
                <w:kern w:val="0"/>
                <w:sz w:val="20"/>
                <w:szCs w:val="20"/>
              </w:rPr>
              <w:t>（</w:t>
            </w:r>
            <w:r w:rsidRPr="00795333">
              <w:rPr>
                <w:rFonts w:ascii="Times New Roman" w:eastAsia="DFKai-SB" w:hAnsi="Times New Roman" w:cs="Times New Roman" w:hint="eastAsia"/>
                <w:kern w:val="0"/>
                <w:sz w:val="20"/>
                <w:szCs w:val="20"/>
              </w:rPr>
              <w:t>n</w:t>
            </w:r>
            <w:r w:rsidRPr="00795333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=404</w:t>
            </w:r>
            <w:r w:rsidRPr="00795333">
              <w:rPr>
                <w:rFonts w:ascii="Times New Roman" w:eastAsia="DFKai-SB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779" w:type="pct"/>
            <w:shd w:val="clear" w:color="auto" w:fill="auto"/>
            <w:vAlign w:val="center"/>
            <w:hideMark/>
          </w:tcPr>
          <w:p w14:paraId="5B2769FE" w14:textId="6D592A8D" w:rsidR="00A91918" w:rsidRPr="00795333" w:rsidRDefault="00A91918" w:rsidP="00EB2BB6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795333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Included group</w:t>
            </w:r>
          </w:p>
          <w:p w14:paraId="163CC3A9" w14:textId="64D6A0F6" w:rsidR="00A91918" w:rsidRPr="00795333" w:rsidRDefault="00A91918" w:rsidP="00EB2BB6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795333">
              <w:rPr>
                <w:rFonts w:ascii="Times New Roman" w:eastAsia="DFKai-SB" w:hAnsi="Times New Roman" w:cs="Times New Roman" w:hint="eastAsia"/>
                <w:kern w:val="0"/>
                <w:sz w:val="20"/>
                <w:szCs w:val="20"/>
              </w:rPr>
              <w:t>（</w:t>
            </w:r>
            <w:r w:rsidRPr="00795333">
              <w:rPr>
                <w:rFonts w:ascii="Times New Roman" w:eastAsia="DFKai-SB" w:hAnsi="Times New Roman" w:cs="Times New Roman" w:hint="eastAsia"/>
                <w:kern w:val="0"/>
                <w:sz w:val="20"/>
                <w:szCs w:val="20"/>
              </w:rPr>
              <w:t>n</w:t>
            </w:r>
            <w:r w:rsidRPr="00795333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=</w:t>
            </w:r>
            <w:r w:rsidRPr="00795333">
              <w:rPr>
                <w:rFonts w:ascii="Times New Roman" w:eastAsia="DFKai-SB" w:hAnsi="Times New Roman" w:cs="Times New Roman" w:hint="eastAsia"/>
                <w:kern w:val="0"/>
                <w:sz w:val="20"/>
                <w:szCs w:val="20"/>
              </w:rPr>
              <w:t>2051</w:t>
            </w:r>
            <w:r w:rsidRPr="00795333">
              <w:rPr>
                <w:rFonts w:ascii="Times New Roman" w:eastAsia="DFKai-SB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45" w:type="pct"/>
            <w:shd w:val="clear" w:color="auto" w:fill="auto"/>
            <w:vAlign w:val="center"/>
            <w:hideMark/>
          </w:tcPr>
          <w:p w14:paraId="342AF0FA" w14:textId="3DF1CAC3" w:rsidR="00A91918" w:rsidRPr="00F62D66" w:rsidRDefault="00A91918" w:rsidP="00EB2BB6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Standardized effect size</w:t>
            </w:r>
          </w:p>
        </w:tc>
        <w:tc>
          <w:tcPr>
            <w:tcW w:w="844" w:type="pct"/>
            <w:vAlign w:val="center"/>
          </w:tcPr>
          <w:p w14:paraId="56CF6FFE" w14:textId="2139610B" w:rsidR="00A91918" w:rsidRPr="008F0503" w:rsidRDefault="00A91918" w:rsidP="00EB2BB6">
            <w:pPr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color w:val="FF0000"/>
                <w:kern w:val="0"/>
                <w:sz w:val="20"/>
                <w:szCs w:val="20"/>
              </w:rPr>
            </w:pPr>
            <w:r w:rsidRPr="008F0503">
              <w:rPr>
                <w:rFonts w:ascii="Times New Roman" w:eastAsia="宋体" w:hAnsi="Times New Roman" w:cs="Times New Roman" w:hint="eastAsia"/>
                <w:i/>
                <w:iCs/>
                <w:color w:val="FF0000"/>
                <w:kern w:val="0"/>
                <w:sz w:val="20"/>
                <w:szCs w:val="20"/>
                <w:lang w:eastAsia="zh-CN"/>
              </w:rPr>
              <w:t>P</w:t>
            </w:r>
            <w:r w:rsidRPr="008F0503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526029" w:rsidRPr="00F62D66" w14:paraId="0B221688" w14:textId="4172602F" w:rsidTr="00A91918">
        <w:trPr>
          <w:trHeight w:val="321"/>
          <w:jc w:val="center"/>
        </w:trPr>
        <w:tc>
          <w:tcPr>
            <w:tcW w:w="4156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1A404F" w14:textId="182AB9D9" w:rsidR="00526029" w:rsidRPr="00795333" w:rsidRDefault="00526029" w:rsidP="00547FD0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95333">
              <w:rPr>
                <w:rFonts w:ascii="Times New Roman" w:eastAsia="DFKai-SB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Socio-demographic factors</w:t>
            </w:r>
          </w:p>
        </w:tc>
        <w:tc>
          <w:tcPr>
            <w:tcW w:w="844" w:type="pct"/>
            <w:tcBorders>
              <w:top w:val="single" w:sz="4" w:space="0" w:color="auto"/>
            </w:tcBorders>
          </w:tcPr>
          <w:p w14:paraId="5BE0C6EF" w14:textId="04B4E0B6" w:rsidR="00526029" w:rsidRPr="009C1606" w:rsidRDefault="009C1606" w:rsidP="00547FD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zh-CN"/>
              </w:rPr>
              <w:t xml:space="preserve">        </w:t>
            </w:r>
          </w:p>
        </w:tc>
      </w:tr>
      <w:tr w:rsidR="00526029" w:rsidRPr="00F62D66" w14:paraId="378030F5" w14:textId="593CB330" w:rsidTr="00FA1838">
        <w:trPr>
          <w:trHeight w:val="321"/>
          <w:jc w:val="center"/>
        </w:trPr>
        <w:tc>
          <w:tcPr>
            <w:tcW w:w="1808" w:type="pct"/>
            <w:shd w:val="clear" w:color="auto" w:fill="auto"/>
            <w:noWrap/>
            <w:vAlign w:val="center"/>
            <w:hideMark/>
          </w:tcPr>
          <w:p w14:paraId="2559B76F" w14:textId="77777777" w:rsidR="00526029" w:rsidRPr="00F62D66" w:rsidRDefault="00526029" w:rsidP="00547FD0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 xml:space="preserve">Age </w:t>
            </w:r>
            <w:r w:rsidRPr="00F62D66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(years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DDEEADF" w14:textId="54BDF333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5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8.14±10.72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6BE56D23" w14:textId="56E802DE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57.59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±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10.31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5B98C8EE" w14:textId="543DF964" w:rsidR="00526029" w:rsidRPr="005E0291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015C7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0</w:t>
            </w:r>
            <w:r w:rsidR="000564A7" w:rsidRPr="00015C7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44" w:type="pct"/>
            <w:vAlign w:val="center"/>
          </w:tcPr>
          <w:p w14:paraId="08B315A7" w14:textId="0C781AFC" w:rsidR="00526029" w:rsidRPr="005E0291" w:rsidRDefault="00015C7D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015C7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.35</w:t>
            </w:r>
          </w:p>
        </w:tc>
      </w:tr>
      <w:tr w:rsidR="00526029" w:rsidRPr="00F62D66" w14:paraId="73D7185A" w14:textId="595259A5" w:rsidTr="00FA183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  <w:hideMark/>
          </w:tcPr>
          <w:p w14:paraId="4BE2FFA5" w14:textId="77777777" w:rsidR="00526029" w:rsidRPr="00F62D66" w:rsidRDefault="00526029" w:rsidP="00547FD0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724" w:type="pct"/>
            <w:shd w:val="clear" w:color="auto" w:fill="auto"/>
            <w:vAlign w:val="center"/>
            <w:hideMark/>
          </w:tcPr>
          <w:p w14:paraId="5E763235" w14:textId="77777777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79" w:type="pct"/>
            <w:shd w:val="clear" w:color="auto" w:fill="auto"/>
            <w:vAlign w:val="center"/>
            <w:hideMark/>
          </w:tcPr>
          <w:p w14:paraId="77711037" w14:textId="77777777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45" w:type="pct"/>
            <w:shd w:val="clear" w:color="auto" w:fill="auto"/>
            <w:vAlign w:val="center"/>
            <w:hideMark/>
          </w:tcPr>
          <w:p w14:paraId="4787FC93" w14:textId="13D07CCA" w:rsidR="00526029" w:rsidRPr="009F09E1" w:rsidRDefault="00CA337E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706D6F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706D6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001</w:t>
            </w:r>
          </w:p>
        </w:tc>
        <w:tc>
          <w:tcPr>
            <w:tcW w:w="844" w:type="pct"/>
            <w:vAlign w:val="center"/>
          </w:tcPr>
          <w:p w14:paraId="4745EEB3" w14:textId="4E68FABB" w:rsidR="00526029" w:rsidRPr="009F09E1" w:rsidRDefault="00CA337E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706D6F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706D6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95</w:t>
            </w:r>
          </w:p>
        </w:tc>
      </w:tr>
      <w:tr w:rsidR="00526029" w:rsidRPr="00F62D66" w14:paraId="1925EC2B" w14:textId="60E3281C" w:rsidTr="00FA183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  <w:hideMark/>
          </w:tcPr>
          <w:p w14:paraId="1DCE2F81" w14:textId="77777777" w:rsidR="00526029" w:rsidRPr="00F62D66" w:rsidRDefault="00526029" w:rsidP="00547FD0">
            <w:pPr>
              <w:adjustRightInd w:val="0"/>
              <w:snapToGrid w:val="0"/>
              <w:spacing w:line="276" w:lineRule="auto"/>
              <w:ind w:leftChars="100" w:left="240"/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A01369E" w14:textId="3B3C23EA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93(23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.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02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6B98FB33" w14:textId="3ABEDAB1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469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 xml:space="preserve"> (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22.87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66E9CF62" w14:textId="154F071C" w:rsidR="00526029" w:rsidRPr="00706D6F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44" w:type="pct"/>
            <w:vAlign w:val="center"/>
          </w:tcPr>
          <w:p w14:paraId="0586A745" w14:textId="098F02BE" w:rsidR="00526029" w:rsidRPr="00706D6F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</w:p>
        </w:tc>
      </w:tr>
      <w:tr w:rsidR="00526029" w:rsidRPr="00F62D66" w14:paraId="60BFF1AA" w14:textId="19CBC787" w:rsidTr="00FA183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  <w:hideMark/>
          </w:tcPr>
          <w:p w14:paraId="5EE1FC12" w14:textId="77777777" w:rsidR="00526029" w:rsidRPr="00F62D66" w:rsidRDefault="00526029" w:rsidP="00547FD0">
            <w:pPr>
              <w:adjustRightInd w:val="0"/>
              <w:snapToGrid w:val="0"/>
              <w:spacing w:line="276" w:lineRule="auto"/>
              <w:ind w:leftChars="100" w:left="240"/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E901F33" w14:textId="7394078B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311(7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6.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98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1A09A725" w14:textId="50579A26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1582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(7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7.13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7F5DF215" w14:textId="488BF7D4" w:rsidR="00526029" w:rsidRPr="00F62D66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44" w:type="pct"/>
            <w:vAlign w:val="center"/>
          </w:tcPr>
          <w:p w14:paraId="39B24821" w14:textId="7AFBE199" w:rsidR="00526029" w:rsidRPr="00F62D66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526029" w:rsidRPr="00F62D66" w14:paraId="3369601F" w14:textId="0785FBC6" w:rsidTr="00FA183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135A4820" w14:textId="6D5B0930" w:rsidR="00526029" w:rsidRPr="00F62D66" w:rsidRDefault="00526029" w:rsidP="00547FD0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Smoking habit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98DA77B" w14:textId="319915A9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117(2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8.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96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1A5EC179" w14:textId="7A116853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581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(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28.33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403103BE" w14:textId="3CAF51B0" w:rsidR="00526029" w:rsidRPr="00F62D66" w:rsidRDefault="00CA3DFC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CA3DFC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CA3DF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35</w:t>
            </w:r>
          </w:p>
        </w:tc>
        <w:tc>
          <w:tcPr>
            <w:tcW w:w="844" w:type="pct"/>
            <w:vAlign w:val="center"/>
          </w:tcPr>
          <w:p w14:paraId="3A188FFB" w14:textId="2C0A9F19" w:rsidR="00526029" w:rsidRPr="00F62D66" w:rsidRDefault="00CA3DFC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E46BF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˂</w:t>
            </w:r>
            <w:r w:rsidRPr="00E46BF0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  <w:tr w:rsidR="00526029" w:rsidRPr="00F62D66" w14:paraId="728A5283" w14:textId="5B585ABC" w:rsidTr="00FA183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7AF29565" w14:textId="23C6E810" w:rsidR="00526029" w:rsidRPr="00F62D66" w:rsidRDefault="00526029" w:rsidP="00547FD0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Alcohol drinking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75A3E80" w14:textId="7344DEB9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42(10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.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40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6C1C833F" w14:textId="315FFCD5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245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(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11.95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1CE4046C" w14:textId="463BF615" w:rsidR="00526029" w:rsidRPr="00D05230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D0523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-</w:t>
            </w:r>
            <w:r w:rsidRPr="00D05230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D0523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0</w:t>
            </w:r>
            <w:r w:rsidR="00D05230" w:rsidRPr="00D0523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44" w:type="pct"/>
            <w:vAlign w:val="center"/>
          </w:tcPr>
          <w:p w14:paraId="679DD43B" w14:textId="5531D087" w:rsidR="00526029" w:rsidRPr="00D05230" w:rsidRDefault="00D05230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D05230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D0523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38</w:t>
            </w:r>
          </w:p>
        </w:tc>
      </w:tr>
      <w:tr w:rsidR="00526029" w:rsidRPr="00F62D66" w14:paraId="270D8B96" w14:textId="2CE3D7E4" w:rsidTr="00FA183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5E24D70A" w14:textId="4DB0CF6F" w:rsidR="00526029" w:rsidRPr="00F62D66" w:rsidRDefault="00526029" w:rsidP="00547FD0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Physical inactivity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65A7512" w14:textId="50E64144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169(41.83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174A1699" w14:textId="3F97266B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826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(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40.27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1051A402" w14:textId="7FD42ECA" w:rsidR="00526029" w:rsidRPr="0098370D" w:rsidRDefault="0098370D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844" w:type="pct"/>
            <w:vAlign w:val="center"/>
          </w:tcPr>
          <w:p w14:paraId="3BDE145B" w14:textId="6327A70D" w:rsidR="00526029" w:rsidRPr="0098370D" w:rsidRDefault="0098370D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56</w:t>
            </w:r>
          </w:p>
        </w:tc>
      </w:tr>
      <w:tr w:rsidR="00526029" w:rsidRPr="00F62D66" w14:paraId="60F741C9" w14:textId="51BFA852" w:rsidTr="00FA183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25311232" w14:textId="1836E66C" w:rsidR="00526029" w:rsidRPr="00F62D66" w:rsidRDefault="00526029" w:rsidP="00547FD0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Body mass index (kg/m</w:t>
            </w: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  <w:vertAlign w:val="superscript"/>
              </w:rPr>
              <w:t>2</w:t>
            </w: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693C5FA" w14:textId="153EA867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25.16±2.96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4E1F0267" w14:textId="017BAE65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25.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28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±2.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845" w:type="pct"/>
            <w:shd w:val="clear" w:color="auto" w:fill="auto"/>
          </w:tcPr>
          <w:p w14:paraId="16AC098E" w14:textId="1915590F" w:rsidR="00526029" w:rsidRPr="00F62D66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015C7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-</w:t>
            </w:r>
            <w:r w:rsidRPr="00015C7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015C7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0</w:t>
            </w:r>
            <w:r w:rsidR="00015C7D" w:rsidRPr="00015C7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44" w:type="pct"/>
            <w:vAlign w:val="center"/>
          </w:tcPr>
          <w:p w14:paraId="40A933A5" w14:textId="36CD74F5" w:rsidR="00526029" w:rsidRPr="005E0291" w:rsidRDefault="00015C7D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015C7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.77</w:t>
            </w:r>
          </w:p>
        </w:tc>
      </w:tr>
      <w:tr w:rsidR="00526029" w:rsidRPr="00F62D66" w14:paraId="6A517B92" w14:textId="362F2353" w:rsidTr="00FA1838">
        <w:trPr>
          <w:trHeight w:val="66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515E06AA" w14:textId="038432F6" w:rsidR="00526029" w:rsidRPr="00F62D66" w:rsidRDefault="00526029" w:rsidP="00547FD0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  <w:highlight w:val="yellow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Obesity (BMI</w:t>
            </w:r>
            <w:r w:rsidRPr="00F62D66">
              <w:rPr>
                <w:rFonts w:ascii="Times New Roman" w:eastAsia="DFKai-SB" w:hAnsi="Times New Roman" w:cs="Times New Roman" w:hint="eastAsia"/>
                <w:bCs/>
                <w:kern w:val="0"/>
                <w:sz w:val="20"/>
                <w:szCs w:val="20"/>
              </w:rPr>
              <w:t>≥</w:t>
            </w: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F62D66">
              <w:rPr>
                <w:rFonts w:ascii="Times New Roman" w:eastAsia="DFKai-SB" w:hAnsi="Times New Roman" w:cs="Times New Roman" w:hint="eastAsia"/>
                <w:bCs/>
                <w:kern w:val="0"/>
                <w:sz w:val="20"/>
                <w:szCs w:val="20"/>
              </w:rPr>
              <w:t>8</w:t>
            </w: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 xml:space="preserve"> kg/m</w:t>
            </w: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  <w:vertAlign w:val="superscript"/>
              </w:rPr>
              <w:t>2</w:t>
            </w: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F328D5D" w14:textId="70AB0D64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53(13.12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7165E7F2" w14:textId="392BD9A4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301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(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14.68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6D8033D6" w14:textId="5C70E89A" w:rsidR="00526029" w:rsidRPr="00F62D66" w:rsidRDefault="0098370D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-</w:t>
            </w:r>
            <w:r w:rsidRPr="0098370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98370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02</w:t>
            </w:r>
          </w:p>
        </w:tc>
        <w:tc>
          <w:tcPr>
            <w:tcW w:w="844" w:type="pct"/>
            <w:vAlign w:val="center"/>
          </w:tcPr>
          <w:p w14:paraId="496AED96" w14:textId="0AFA6259" w:rsidR="00526029" w:rsidRPr="00F62D66" w:rsidRDefault="0098370D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98370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98370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42</w:t>
            </w:r>
          </w:p>
        </w:tc>
      </w:tr>
      <w:tr w:rsidR="00526029" w:rsidRPr="00F62D66" w14:paraId="53D549D1" w14:textId="26296371" w:rsidTr="00A91918">
        <w:trPr>
          <w:trHeight w:val="20"/>
          <w:jc w:val="center"/>
        </w:trPr>
        <w:tc>
          <w:tcPr>
            <w:tcW w:w="4156" w:type="pct"/>
            <w:gridSpan w:val="4"/>
            <w:shd w:val="clear" w:color="auto" w:fill="auto"/>
            <w:vAlign w:val="center"/>
          </w:tcPr>
          <w:p w14:paraId="5FE79F40" w14:textId="7F799780" w:rsidR="00526029" w:rsidRPr="00795333" w:rsidRDefault="00526029" w:rsidP="00547FD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5333">
              <w:rPr>
                <w:rFonts w:ascii="Times New Roman" w:eastAsia="DFKai-SB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Diabetes-related factor and biomarker</w:t>
            </w:r>
          </w:p>
        </w:tc>
        <w:tc>
          <w:tcPr>
            <w:tcW w:w="844" w:type="pct"/>
          </w:tcPr>
          <w:p w14:paraId="1CD8B8A0" w14:textId="3B33789E" w:rsidR="00526029" w:rsidRPr="0090198D" w:rsidRDefault="0090198D" w:rsidP="00547FD0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zh-CN"/>
              </w:rPr>
              <w:t xml:space="preserve">                    </w:t>
            </w:r>
          </w:p>
        </w:tc>
      </w:tr>
      <w:tr w:rsidR="00526029" w:rsidRPr="00F62D66" w14:paraId="40610DC7" w14:textId="412F8C0B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4E77DD2A" w14:textId="6BDE1717" w:rsidR="00526029" w:rsidRPr="00F62D66" w:rsidRDefault="00526029" w:rsidP="00547FD0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  <w:highlight w:val="yellow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Age of diabetes onset (years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76C7B48" w14:textId="02E3CB37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52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.58±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9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.82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47C26FFE" w14:textId="547770CF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52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.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31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±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9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.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845" w:type="pct"/>
            <w:shd w:val="clear" w:color="auto" w:fill="auto"/>
          </w:tcPr>
          <w:p w14:paraId="094F4043" w14:textId="6B231713" w:rsidR="00526029" w:rsidRPr="005E0291" w:rsidRDefault="008F0503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8F0503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.0</w:t>
            </w:r>
            <w:r w:rsidR="00D567A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44" w:type="pct"/>
          </w:tcPr>
          <w:p w14:paraId="581C6B7E" w14:textId="6432397C" w:rsidR="00526029" w:rsidRPr="005E0291" w:rsidRDefault="00D567AC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D567AC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D567A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14</w:t>
            </w:r>
          </w:p>
        </w:tc>
      </w:tr>
      <w:tr w:rsidR="00526029" w:rsidRPr="00F62D66" w14:paraId="77B94B91" w14:textId="5554B762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67F802F3" w14:textId="4228C88A" w:rsidR="00526029" w:rsidRPr="00F62D66" w:rsidRDefault="00526029" w:rsidP="00547FD0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  <w:highlight w:val="yellow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Duration of type 2 diabetes (years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0961353" w14:textId="0F92159E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5.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22±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4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.48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087011FA" w14:textId="5F64B628" w:rsidR="00526029" w:rsidRPr="00795333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5.34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±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4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.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845" w:type="pct"/>
            <w:shd w:val="clear" w:color="auto" w:fill="auto"/>
          </w:tcPr>
          <w:p w14:paraId="4E6E477C" w14:textId="413DF021" w:rsidR="00526029" w:rsidRPr="005E0291" w:rsidRDefault="00526029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AC2A8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-</w:t>
            </w:r>
            <w:r w:rsidRPr="00AC2A81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.0</w:t>
            </w:r>
            <w:r w:rsidR="00D567A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44" w:type="pct"/>
          </w:tcPr>
          <w:p w14:paraId="2E0C190C" w14:textId="3AB03109" w:rsidR="00526029" w:rsidRPr="005E0291" w:rsidRDefault="00D567AC" w:rsidP="00547FD0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D567AC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D567A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62</w:t>
            </w:r>
          </w:p>
        </w:tc>
      </w:tr>
      <w:tr w:rsidR="00526029" w:rsidRPr="00F62D66" w14:paraId="22F5A474" w14:textId="2129B129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7A818E7B" w14:textId="443D8E28" w:rsidR="00526029" w:rsidRPr="00F62D66" w:rsidRDefault="00526029" w:rsidP="00EB2BB6">
            <w:pPr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Systolic blood pressure (mmHg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743F29A" w14:textId="2B07E541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137.56±19.58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64BEE9C4" w14:textId="5CB5B2C9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136.76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±19.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845" w:type="pct"/>
            <w:shd w:val="clear" w:color="auto" w:fill="auto"/>
          </w:tcPr>
          <w:p w14:paraId="0B1AECA8" w14:textId="7165792C" w:rsidR="00526029" w:rsidRPr="005E0291" w:rsidRDefault="00526029" w:rsidP="005E0291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7F2AF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0</w:t>
            </w:r>
            <w:r w:rsidR="007F2AF1" w:rsidRPr="007F2AF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44" w:type="pct"/>
          </w:tcPr>
          <w:p w14:paraId="577E3687" w14:textId="43FE7F30" w:rsidR="00526029" w:rsidRPr="005E0291" w:rsidRDefault="007F2AF1" w:rsidP="005E0291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7F2AF1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7F2AF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97</w:t>
            </w:r>
          </w:p>
        </w:tc>
      </w:tr>
      <w:tr w:rsidR="00526029" w:rsidRPr="00F62D66" w14:paraId="2C6C76CA" w14:textId="1FFEC192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48AB1C13" w14:textId="162DE80C" w:rsidR="00526029" w:rsidRPr="00F62D66" w:rsidRDefault="00526029" w:rsidP="00EB2BB6">
            <w:pPr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Diastolic blood pressure (mmHg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760F106" w14:textId="7B7B87B2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81.05±11.26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0D0B5125" w14:textId="21401810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81.11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±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11.61</w:t>
            </w:r>
          </w:p>
        </w:tc>
        <w:tc>
          <w:tcPr>
            <w:tcW w:w="845" w:type="pct"/>
            <w:shd w:val="clear" w:color="auto" w:fill="auto"/>
          </w:tcPr>
          <w:p w14:paraId="0634A361" w14:textId="194292DF" w:rsidR="00526029" w:rsidRPr="00825A9C" w:rsidRDefault="00526029" w:rsidP="00825A9C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70772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-</w:t>
            </w:r>
            <w:r w:rsidRPr="0070772F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70772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0</w:t>
            </w:r>
            <w:r w:rsidR="0070772F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44" w:type="pct"/>
          </w:tcPr>
          <w:p w14:paraId="0B54C06E" w14:textId="3EAE525C" w:rsidR="00526029" w:rsidRPr="00825A9C" w:rsidRDefault="0070772F" w:rsidP="00825A9C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70772F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.11</w:t>
            </w:r>
          </w:p>
        </w:tc>
      </w:tr>
      <w:tr w:rsidR="00526029" w:rsidRPr="00F62D66" w14:paraId="1DC0B139" w14:textId="4D66ECE3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103F9420" w14:textId="40F6A864" w:rsidR="00526029" w:rsidRPr="00F62D66" w:rsidRDefault="00526029" w:rsidP="00EB2BB6">
            <w:pPr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Fasting blood glucose (m</w:t>
            </w:r>
            <w:r w:rsidRPr="00F62D66">
              <w:rPr>
                <w:rFonts w:ascii="Times New Roman" w:eastAsia="DFKai-SB" w:hAnsi="Times New Roman" w:cs="Times New Roman" w:hint="eastAsia"/>
                <w:bCs/>
                <w:kern w:val="0"/>
                <w:sz w:val="20"/>
                <w:szCs w:val="20"/>
              </w:rPr>
              <w:t>mol</w:t>
            </w: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/l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2224A64" w14:textId="4EE19FDD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7.95±2.66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288CC787" w14:textId="3A5A5D9B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7.6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1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±2.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4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45" w:type="pct"/>
            <w:shd w:val="clear" w:color="auto" w:fill="auto"/>
          </w:tcPr>
          <w:p w14:paraId="3BCF60C8" w14:textId="123446AE" w:rsidR="00526029" w:rsidRPr="00E46BF0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55272E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55272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0</w:t>
            </w:r>
            <w:r w:rsidR="0055272E" w:rsidRPr="0055272E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44" w:type="pct"/>
          </w:tcPr>
          <w:p w14:paraId="009AB1C3" w14:textId="31C8FD7A" w:rsidR="00526029" w:rsidRPr="00E46BF0" w:rsidRDefault="00A121DD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E46BF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˂</w:t>
            </w:r>
            <w:r w:rsidRPr="00E46BF0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  <w:tr w:rsidR="00526029" w:rsidRPr="00F62D66" w14:paraId="00978726" w14:textId="49A22B87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0C9B85F8" w14:textId="1292C692" w:rsidR="00526029" w:rsidRPr="00F62D66" w:rsidRDefault="00526029" w:rsidP="00EB2BB6">
            <w:pPr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Total cholesterol (m</w:t>
            </w:r>
            <w:r w:rsidRPr="00F62D66">
              <w:rPr>
                <w:rFonts w:ascii="Times New Roman" w:eastAsia="DFKai-SB" w:hAnsi="Times New Roman" w:cs="Times New Roman" w:hint="eastAsia"/>
                <w:bCs/>
                <w:kern w:val="0"/>
                <w:sz w:val="20"/>
                <w:szCs w:val="20"/>
              </w:rPr>
              <w:t>mol</w:t>
            </w: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/l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56F414D" w14:textId="373104B7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5.12±1.07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58290861" w14:textId="6B944725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5.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00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±1.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01</w:t>
            </w:r>
          </w:p>
        </w:tc>
        <w:tc>
          <w:tcPr>
            <w:tcW w:w="845" w:type="pct"/>
            <w:shd w:val="clear" w:color="auto" w:fill="auto"/>
          </w:tcPr>
          <w:p w14:paraId="3933502C" w14:textId="620FE387" w:rsidR="00526029" w:rsidRPr="00E46BF0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3200E9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="003200E9" w:rsidRPr="003200E9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</w:t>
            </w:r>
            <w:r w:rsidR="003200E9" w:rsidRPr="003200E9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6</w:t>
            </w:r>
          </w:p>
        </w:tc>
        <w:tc>
          <w:tcPr>
            <w:tcW w:w="844" w:type="pct"/>
          </w:tcPr>
          <w:p w14:paraId="6D6CC1E4" w14:textId="75A6A8C1" w:rsidR="00526029" w:rsidRPr="00E46BF0" w:rsidRDefault="003200E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E46BF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˂</w:t>
            </w:r>
            <w:r w:rsidRPr="00E46BF0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  <w:tr w:rsidR="00526029" w:rsidRPr="00F62D66" w14:paraId="4A21F7FB" w14:textId="00574A0F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79D1F0F8" w14:textId="1D3BC68A" w:rsidR="00526029" w:rsidRPr="00F62D66" w:rsidRDefault="00526029" w:rsidP="00EB2BB6">
            <w:pPr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Triglyceride (m</w:t>
            </w:r>
            <w:r w:rsidRPr="00F62D66">
              <w:rPr>
                <w:rFonts w:ascii="Times New Roman" w:eastAsia="DFKai-SB" w:hAnsi="Times New Roman" w:cs="Times New Roman" w:hint="eastAsia"/>
                <w:bCs/>
                <w:kern w:val="0"/>
                <w:sz w:val="20"/>
                <w:szCs w:val="20"/>
              </w:rPr>
              <w:t>mol</w:t>
            </w: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/l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6165FD8" w14:textId="7E49F9FA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2.48±2.68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23679DCA" w14:textId="27547B02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2.34±2.62</w:t>
            </w:r>
          </w:p>
        </w:tc>
        <w:tc>
          <w:tcPr>
            <w:tcW w:w="845" w:type="pct"/>
            <w:shd w:val="clear" w:color="auto" w:fill="auto"/>
          </w:tcPr>
          <w:p w14:paraId="591D0A53" w14:textId="4768CE84" w:rsidR="00526029" w:rsidRPr="00757BC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901687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90168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</w:t>
            </w:r>
            <w:r w:rsidR="00901687" w:rsidRPr="0090168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90168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44" w:type="pct"/>
          </w:tcPr>
          <w:p w14:paraId="2FC0C93D" w14:textId="09F67E33" w:rsidR="00526029" w:rsidRPr="00F62D66" w:rsidRDefault="00901687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01687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  <w:lang w:eastAsia="zh-CN"/>
              </w:rPr>
              <w:t>0</w:t>
            </w:r>
            <w:r w:rsidRPr="00901687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eastAsia="zh-CN"/>
              </w:rPr>
              <w:t>.04</w:t>
            </w:r>
          </w:p>
        </w:tc>
      </w:tr>
      <w:tr w:rsidR="00526029" w:rsidRPr="00F62D66" w14:paraId="2AED1D79" w14:textId="11F4EDF3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0F0D480A" w14:textId="403ABEC6" w:rsidR="00526029" w:rsidRPr="00F62D66" w:rsidRDefault="00526029" w:rsidP="00EB2BB6">
            <w:pPr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Low-density lipoprotein (m</w:t>
            </w:r>
            <w:r w:rsidRPr="00F62D66">
              <w:rPr>
                <w:rFonts w:ascii="Times New Roman" w:eastAsia="DFKai-SB" w:hAnsi="Times New Roman" w:cs="Times New Roman" w:hint="eastAsia"/>
                <w:bCs/>
                <w:kern w:val="0"/>
                <w:sz w:val="20"/>
                <w:szCs w:val="20"/>
              </w:rPr>
              <w:t>mol</w:t>
            </w: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/l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B915904" w14:textId="5D2B4BAD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.8</w:t>
            </w:r>
            <w:r w:rsidRPr="00795333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795333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±0.86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62109677" w14:textId="0B511E12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333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.85</w:t>
            </w:r>
            <w:r w:rsidRPr="00795333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±0.85</w:t>
            </w:r>
          </w:p>
        </w:tc>
        <w:tc>
          <w:tcPr>
            <w:tcW w:w="845" w:type="pct"/>
            <w:shd w:val="clear" w:color="auto" w:fill="auto"/>
          </w:tcPr>
          <w:p w14:paraId="31692CEC" w14:textId="5E3595B7" w:rsidR="00526029" w:rsidRPr="00C63A25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C63A25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C63A2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0</w:t>
            </w:r>
            <w:r w:rsidRPr="00C63A25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44" w:type="pct"/>
          </w:tcPr>
          <w:p w14:paraId="7C593B65" w14:textId="6EAD43ED" w:rsidR="00526029" w:rsidRPr="00F62D66" w:rsidRDefault="0059563A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59563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  <w:lang w:eastAsia="zh-CN"/>
              </w:rPr>
              <w:t>0</w:t>
            </w:r>
            <w:r w:rsidRPr="0059563A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eastAsia="zh-CN"/>
              </w:rPr>
              <w:t>.83</w:t>
            </w:r>
          </w:p>
        </w:tc>
      </w:tr>
      <w:tr w:rsidR="00526029" w:rsidRPr="00F62D66" w14:paraId="1F97A2D2" w14:textId="064893C5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6B0BD159" w14:textId="3CB80376" w:rsidR="00526029" w:rsidRPr="00F62D66" w:rsidRDefault="00526029" w:rsidP="00EB2BB6">
            <w:pPr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High-density lipoprotein (m</w:t>
            </w:r>
            <w:r w:rsidRPr="00F62D66">
              <w:rPr>
                <w:rFonts w:ascii="Times New Roman" w:eastAsia="DFKai-SB" w:hAnsi="Times New Roman" w:cs="Times New Roman" w:hint="eastAsia"/>
                <w:bCs/>
                <w:kern w:val="0"/>
                <w:sz w:val="20"/>
                <w:szCs w:val="20"/>
              </w:rPr>
              <w:t>mol</w:t>
            </w: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/l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F6B44E2" w14:textId="59FA0F7E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1.1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8</w:t>
            </w:r>
            <w:r w:rsidRPr="0079533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  <w:t>±0.2</w:t>
            </w:r>
            <w:r w:rsidRPr="007953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113E6E31" w14:textId="4FAB8696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.19</w:t>
            </w:r>
            <w:r w:rsidRPr="00795333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±0.29</w:t>
            </w:r>
          </w:p>
        </w:tc>
        <w:tc>
          <w:tcPr>
            <w:tcW w:w="845" w:type="pct"/>
            <w:shd w:val="clear" w:color="auto" w:fill="auto"/>
          </w:tcPr>
          <w:p w14:paraId="23160A58" w14:textId="296760A7" w:rsidR="00526029" w:rsidRPr="00C63A25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C63A2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-</w:t>
            </w:r>
            <w:r w:rsidRPr="00C63A25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C63A2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</w:t>
            </w:r>
            <w:r w:rsidRPr="00C63A25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="00C63A2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44" w:type="pct"/>
          </w:tcPr>
          <w:p w14:paraId="2959ACA2" w14:textId="62841F75" w:rsidR="00526029" w:rsidRPr="00F62D66" w:rsidRDefault="00C63A25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63A25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  <w:lang w:eastAsia="zh-CN"/>
              </w:rPr>
              <w:t>0</w:t>
            </w:r>
            <w:r w:rsidRPr="00C63A25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eastAsia="zh-CN"/>
              </w:rPr>
              <w:t>.27</w:t>
            </w:r>
          </w:p>
        </w:tc>
      </w:tr>
      <w:tr w:rsidR="00526029" w:rsidRPr="00F62D66" w14:paraId="77053E23" w14:textId="704081F0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6CCEB547" w14:textId="2B177377" w:rsidR="00526029" w:rsidRPr="00F62D66" w:rsidRDefault="00526029" w:rsidP="00EB2BB6">
            <w:pPr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Serum uric acid(µ</w:t>
            </w:r>
            <w:r w:rsidRPr="00F62D66">
              <w:rPr>
                <w:rFonts w:ascii="Times New Roman" w:eastAsia="DFKai-SB" w:hAnsi="Times New Roman" w:cs="Times New Roman" w:hint="eastAsia"/>
                <w:bCs/>
                <w:kern w:val="0"/>
                <w:sz w:val="20"/>
                <w:szCs w:val="20"/>
              </w:rPr>
              <w:t>mol</w:t>
            </w: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/l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10D5C01" w14:textId="4E192D13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3</w:t>
            </w:r>
            <w:r w:rsidRPr="00795333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8</w:t>
            </w: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.</w:t>
            </w:r>
            <w:r w:rsidRPr="00795333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96</w:t>
            </w: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±8</w:t>
            </w:r>
            <w:r w:rsidRPr="00795333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.</w:t>
            </w:r>
            <w:r w:rsidRPr="00795333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088F6BE8" w14:textId="3A3E77DE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313.49±83.65</w:t>
            </w:r>
          </w:p>
        </w:tc>
        <w:tc>
          <w:tcPr>
            <w:tcW w:w="845" w:type="pct"/>
            <w:shd w:val="clear" w:color="auto" w:fill="auto"/>
          </w:tcPr>
          <w:p w14:paraId="012B5915" w14:textId="5C1B2758" w:rsidR="00526029" w:rsidRPr="00EC64EF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EC64EF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EC64E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</w:t>
            </w:r>
            <w:r w:rsidRPr="00EC64EF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3</w:t>
            </w:r>
          </w:p>
        </w:tc>
        <w:tc>
          <w:tcPr>
            <w:tcW w:w="844" w:type="pct"/>
          </w:tcPr>
          <w:p w14:paraId="75C5D224" w14:textId="09D9A303" w:rsidR="00526029" w:rsidRPr="00EC64EF" w:rsidRDefault="00EC64EF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EC64EF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  <w:lang w:eastAsia="zh-CN"/>
              </w:rPr>
              <w:t>0</w:t>
            </w:r>
            <w:r w:rsidRPr="00EC64EF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eastAsia="zh-CN"/>
              </w:rPr>
              <w:t>.54</w:t>
            </w:r>
          </w:p>
        </w:tc>
      </w:tr>
      <w:tr w:rsidR="00526029" w:rsidRPr="00F62D66" w14:paraId="7DECF3A0" w14:textId="411B95F4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1E8D179E" w14:textId="7D7B3BF1" w:rsidR="00526029" w:rsidRPr="00F62D66" w:rsidRDefault="00526029" w:rsidP="00EB2BB6">
            <w:pPr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Creatinine (µ</w:t>
            </w:r>
            <w:r w:rsidRPr="00F62D66">
              <w:rPr>
                <w:rFonts w:ascii="Times New Roman" w:eastAsia="DFKai-SB" w:hAnsi="Times New Roman" w:cs="Times New Roman" w:hint="eastAsia"/>
                <w:bCs/>
                <w:kern w:val="0"/>
                <w:sz w:val="20"/>
                <w:szCs w:val="20"/>
              </w:rPr>
              <w:t>mol</w:t>
            </w: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/l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5CFC1DF" w14:textId="1C52421D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69.</w:t>
            </w:r>
            <w:r w:rsidRPr="00795333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85</w:t>
            </w: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±1</w:t>
            </w:r>
            <w:r w:rsidRPr="00795333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.</w:t>
            </w:r>
            <w:r w:rsidRPr="00795333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2E4D5EB5" w14:textId="22AC77E9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69.59±12.72</w:t>
            </w:r>
          </w:p>
        </w:tc>
        <w:tc>
          <w:tcPr>
            <w:tcW w:w="845" w:type="pct"/>
            <w:shd w:val="clear" w:color="auto" w:fill="auto"/>
          </w:tcPr>
          <w:p w14:paraId="6936FF4C" w14:textId="237E07DC" w:rsidR="00526029" w:rsidRPr="00757BC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F53B78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F53B78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0</w:t>
            </w:r>
            <w:r w:rsidRPr="00F53B78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44" w:type="pct"/>
          </w:tcPr>
          <w:p w14:paraId="5A549A9D" w14:textId="213D2D3D" w:rsidR="00526029" w:rsidRPr="00F62D66" w:rsidRDefault="00F53B78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53B78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  <w:lang w:eastAsia="zh-CN"/>
              </w:rPr>
              <w:t>0</w:t>
            </w:r>
            <w:r w:rsidRPr="00F53B78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eastAsia="zh-CN"/>
              </w:rPr>
              <w:t>.70</w:t>
            </w:r>
          </w:p>
        </w:tc>
      </w:tr>
      <w:tr w:rsidR="00526029" w:rsidRPr="00F62D66" w14:paraId="2AB3C908" w14:textId="7ABC653A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76E6DA7B" w14:textId="2872FFAA" w:rsidR="00526029" w:rsidRPr="00F62D66" w:rsidRDefault="00526029" w:rsidP="00EB2BB6">
            <w:pPr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eGFR (</w:t>
            </w: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mL/min/1.73 m</w:t>
            </w: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158858B" w14:textId="2A198EBF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1</w:t>
            </w:r>
            <w:r w:rsidRPr="00795333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.</w:t>
            </w:r>
            <w:r w:rsidRPr="00795333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2±24.</w:t>
            </w:r>
            <w:r w:rsidRPr="00795333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0C07D3BB" w14:textId="290CB31F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12.79±23.31</w:t>
            </w:r>
          </w:p>
        </w:tc>
        <w:tc>
          <w:tcPr>
            <w:tcW w:w="845" w:type="pct"/>
            <w:shd w:val="clear" w:color="auto" w:fill="auto"/>
          </w:tcPr>
          <w:p w14:paraId="2352632F" w14:textId="02FD8E46" w:rsidR="00526029" w:rsidRPr="00757BC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9D16B2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9D16B2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</w:t>
            </w:r>
            <w:r w:rsidRPr="009D16B2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="009D16B2" w:rsidRPr="009D16B2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44" w:type="pct"/>
          </w:tcPr>
          <w:p w14:paraId="28846D5D" w14:textId="64FB1CCD" w:rsidR="00526029" w:rsidRPr="00F62D66" w:rsidRDefault="009D16B2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E46BF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˂</w:t>
            </w:r>
            <w:r w:rsidRPr="00E46BF0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  <w:tr w:rsidR="00526029" w:rsidRPr="00F62D66" w14:paraId="4D62FC6D" w14:textId="7B645608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64DCA63A" w14:textId="7D3CD711" w:rsidR="00526029" w:rsidRPr="00F62D66" w:rsidRDefault="00526029" w:rsidP="00EB2BB6">
            <w:pPr>
              <w:snapToGrid w:val="0"/>
              <w:spacing w:line="276" w:lineRule="auto"/>
              <w:jc w:val="both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  <w:t>Variation of fasting blood glucose (%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FE1E951" w14:textId="5E78A142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</w:t>
            </w:r>
            <w:r w:rsidRPr="00795333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.</w:t>
            </w:r>
            <w:r w:rsidRPr="00795333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7</w:t>
            </w: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±11.</w:t>
            </w:r>
            <w:r w:rsidRPr="00795333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18C0B7FF" w14:textId="086322BC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7.51±10.66</w:t>
            </w:r>
          </w:p>
        </w:tc>
        <w:tc>
          <w:tcPr>
            <w:tcW w:w="845" w:type="pct"/>
            <w:shd w:val="clear" w:color="auto" w:fill="auto"/>
          </w:tcPr>
          <w:p w14:paraId="345F76F2" w14:textId="1856A51E" w:rsidR="00526029" w:rsidRPr="00757BC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E1363E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E1363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.</w:t>
            </w:r>
            <w:r w:rsidRPr="00E1363E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="00E1363E" w:rsidRPr="00E1363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44" w:type="pct"/>
          </w:tcPr>
          <w:p w14:paraId="53457B86" w14:textId="0ECD2A8D" w:rsidR="00526029" w:rsidRPr="00E1363E" w:rsidRDefault="00E1363E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E1363E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E1363E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15</w:t>
            </w:r>
          </w:p>
        </w:tc>
      </w:tr>
      <w:tr w:rsidR="00526029" w:rsidRPr="00F62D66" w14:paraId="5B043359" w14:textId="2BA09F05" w:rsidTr="00A91918">
        <w:trPr>
          <w:trHeight w:val="20"/>
          <w:jc w:val="center"/>
        </w:trPr>
        <w:tc>
          <w:tcPr>
            <w:tcW w:w="4156" w:type="pct"/>
            <w:gridSpan w:val="4"/>
            <w:shd w:val="clear" w:color="auto" w:fill="auto"/>
            <w:vAlign w:val="center"/>
          </w:tcPr>
          <w:p w14:paraId="7EB759FD" w14:textId="7A88187A" w:rsidR="00526029" w:rsidRPr="00795333" w:rsidRDefault="00526029" w:rsidP="00EB2BB6">
            <w:pPr>
              <w:snapToGrid w:val="0"/>
              <w:spacing w:line="276" w:lineRule="auto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795333">
              <w:rPr>
                <w:rFonts w:ascii="Times New Roman" w:eastAsia="DFKai-SB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844" w:type="pct"/>
          </w:tcPr>
          <w:p w14:paraId="4C014667" w14:textId="77777777" w:rsidR="00526029" w:rsidRPr="00E1363E" w:rsidRDefault="00526029" w:rsidP="00EB2BB6">
            <w:pPr>
              <w:snapToGrid w:val="0"/>
              <w:spacing w:line="276" w:lineRule="auto"/>
              <w:rPr>
                <w:rFonts w:ascii="Times New Roman" w:eastAsia="DFKai-SB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</w:tr>
      <w:tr w:rsidR="00526029" w:rsidRPr="00F62D66" w14:paraId="502C2A12" w14:textId="67F6B11C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451C115F" w14:textId="44C54C30" w:rsidR="00526029" w:rsidRPr="00F62D66" w:rsidRDefault="00526029" w:rsidP="00EB2BB6">
            <w:pPr>
              <w:snapToGrid w:val="0"/>
              <w:spacing w:line="276" w:lineRule="auto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>Hy</w:t>
            </w: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pertension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0D330C4" w14:textId="003C6DEB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142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(3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5.15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2102C571" w14:textId="1ACB7865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742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(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36.18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025D4BA8" w14:textId="5995040C" w:rsidR="00526029" w:rsidRPr="00AD24E7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AD24E7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-</w:t>
            </w:r>
            <w:r w:rsidRPr="00AD24E7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AD24E7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</w:t>
            </w:r>
            <w:r w:rsidRPr="00AD24E7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="00AD24E7" w:rsidRPr="00AD24E7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44" w:type="pct"/>
          </w:tcPr>
          <w:p w14:paraId="7DF57B40" w14:textId="044EE14B" w:rsidR="00526029" w:rsidRPr="00AD24E7" w:rsidRDefault="00AD24E7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AD24E7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AD24E7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69</w:t>
            </w:r>
          </w:p>
        </w:tc>
      </w:tr>
      <w:tr w:rsidR="00526029" w:rsidRPr="00F62D66" w14:paraId="452EA99B" w14:textId="4D863EA9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74593B91" w14:textId="0878FF8F" w:rsidR="00526029" w:rsidRPr="00F62D66" w:rsidRDefault="00526029" w:rsidP="00EB2BB6">
            <w:pPr>
              <w:snapToGrid w:val="0"/>
              <w:spacing w:line="276" w:lineRule="auto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Strok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E4F3019" w14:textId="713ACB96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5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(1.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24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5EF503D3" w14:textId="6FC4CADC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21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(1.0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2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78A0A032" w14:textId="743F06C2" w:rsidR="00526029" w:rsidRPr="00CA337E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CA337E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CA337E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</w:t>
            </w:r>
            <w:r w:rsidR="00CA337E" w:rsidRPr="00CA337E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01</w:t>
            </w:r>
          </w:p>
        </w:tc>
        <w:tc>
          <w:tcPr>
            <w:tcW w:w="844" w:type="pct"/>
          </w:tcPr>
          <w:p w14:paraId="321EAF57" w14:textId="46E706A7" w:rsidR="00526029" w:rsidRPr="00CA337E" w:rsidRDefault="00CA337E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CA337E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CA337E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70</w:t>
            </w:r>
          </w:p>
        </w:tc>
      </w:tr>
      <w:tr w:rsidR="00526029" w:rsidRPr="00F62D66" w14:paraId="7036E375" w14:textId="5E395D31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465F28B7" w14:textId="79E262B9" w:rsidR="00526029" w:rsidRPr="00F62D66" w:rsidRDefault="00526029" w:rsidP="00EB2BB6">
            <w:pPr>
              <w:snapToGrid w:val="0"/>
              <w:spacing w:line="276" w:lineRule="auto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Coronary artery diseas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BA9E027" w14:textId="4964F02C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60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(1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4.85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4F0912AE" w14:textId="450A7E39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315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(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15.36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2A1E873C" w14:textId="2021B5DB" w:rsidR="00526029" w:rsidRPr="00CA337E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CA337E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-</w:t>
            </w:r>
            <w:r w:rsidRPr="00CA337E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CA337E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</w:t>
            </w:r>
            <w:r w:rsidRPr="00CA337E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="00CA337E" w:rsidRPr="00CA337E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44" w:type="pct"/>
          </w:tcPr>
          <w:p w14:paraId="59B910AB" w14:textId="1FBC3474" w:rsidR="00526029" w:rsidRPr="00CA337E" w:rsidRDefault="00CA337E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CA337E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CA337E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80</w:t>
            </w:r>
          </w:p>
        </w:tc>
      </w:tr>
      <w:tr w:rsidR="00526029" w:rsidRPr="00F62D66" w14:paraId="48438C03" w14:textId="2BC1513B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5B3D0C99" w14:textId="55285CBA" w:rsidR="00526029" w:rsidRPr="00F62D66" w:rsidRDefault="00526029" w:rsidP="00EB2BB6">
            <w:pPr>
              <w:snapToGrid w:val="0"/>
              <w:spacing w:line="276" w:lineRule="auto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Carotid atherosclerosis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0192EF6" w14:textId="64B3C3B9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30(7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.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43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712B63FD" w14:textId="084DA6CF" w:rsidR="00526029" w:rsidRPr="00795333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150(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7.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31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28A7CBD6" w14:textId="59ED7176" w:rsidR="00526029" w:rsidRPr="00CA337E" w:rsidRDefault="00526029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CA337E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0.0</w:t>
            </w:r>
            <w:r w:rsidR="00CA337E" w:rsidRPr="00CA337E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02</w:t>
            </w:r>
          </w:p>
        </w:tc>
        <w:tc>
          <w:tcPr>
            <w:tcW w:w="844" w:type="pct"/>
          </w:tcPr>
          <w:p w14:paraId="3256077F" w14:textId="11EC745E" w:rsidR="00526029" w:rsidRPr="00CA337E" w:rsidRDefault="00CA337E" w:rsidP="00EB2BB6">
            <w:pPr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CA337E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CA337E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94</w:t>
            </w:r>
          </w:p>
        </w:tc>
      </w:tr>
      <w:tr w:rsidR="00526029" w:rsidRPr="00F62D66" w14:paraId="0D79CD74" w14:textId="296A5C6B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744AAE07" w14:textId="62B4B7D7" w:rsidR="00526029" w:rsidRPr="00F62D66" w:rsidRDefault="00526029" w:rsidP="001466B9">
            <w:pPr>
              <w:adjustRightInd w:val="0"/>
              <w:snapToGrid w:val="0"/>
              <w:spacing w:line="276" w:lineRule="auto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Diabetes retinopathy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0032BF7" w14:textId="653D877B" w:rsidR="00526029" w:rsidRPr="00795333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12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(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2.97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44BA9273" w14:textId="0946C65A" w:rsidR="00526029" w:rsidRPr="00795333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56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(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2.73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44911906" w14:textId="54C6163D" w:rsidR="00526029" w:rsidRPr="004A2C29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eastAsia="zh-CN"/>
              </w:rPr>
            </w:pPr>
            <w:r w:rsidRPr="004A2C29">
              <w:rPr>
                <w:rFonts w:ascii="Times New Roman" w:eastAsia="宋体" w:hAnsi="Times New Roman" w:cs="Times New Roman" w:hint="eastAsia"/>
                <w:bCs/>
                <w:color w:val="FF0000"/>
                <w:sz w:val="20"/>
                <w:szCs w:val="20"/>
                <w:lang w:eastAsia="zh-CN"/>
              </w:rPr>
              <w:t>0.0</w:t>
            </w:r>
            <w:r w:rsidR="004A2C29" w:rsidRPr="004A2C29"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eastAsia="zh-CN"/>
              </w:rPr>
              <w:t>05</w:t>
            </w:r>
          </w:p>
        </w:tc>
        <w:tc>
          <w:tcPr>
            <w:tcW w:w="844" w:type="pct"/>
          </w:tcPr>
          <w:p w14:paraId="70684112" w14:textId="3DDEC1AB" w:rsidR="00526029" w:rsidRPr="004A2C29" w:rsidRDefault="004A2C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eastAsia="zh-CN"/>
              </w:rPr>
            </w:pPr>
            <w:r w:rsidRPr="004A2C29">
              <w:rPr>
                <w:rFonts w:ascii="Times New Roman" w:eastAsia="宋体" w:hAnsi="Times New Roman" w:cs="Times New Roman" w:hint="eastAsia"/>
                <w:bCs/>
                <w:color w:val="FF0000"/>
                <w:sz w:val="20"/>
                <w:szCs w:val="20"/>
                <w:lang w:eastAsia="zh-CN"/>
              </w:rPr>
              <w:t>0</w:t>
            </w:r>
            <w:r w:rsidRPr="004A2C29"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eastAsia="zh-CN"/>
              </w:rPr>
              <w:t>.79</w:t>
            </w:r>
          </w:p>
        </w:tc>
      </w:tr>
      <w:tr w:rsidR="00526029" w:rsidRPr="00F62D66" w14:paraId="10BE3A75" w14:textId="6A954553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252F8301" w14:textId="13027935" w:rsidR="00526029" w:rsidRPr="00F62D66" w:rsidRDefault="00526029" w:rsidP="001466B9">
            <w:pPr>
              <w:adjustRightInd w:val="0"/>
              <w:snapToGrid w:val="0"/>
              <w:spacing w:line="276" w:lineRule="auto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Hyperlipidemia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AC177BC" w14:textId="16ECE36B" w:rsidR="00526029" w:rsidRPr="00795333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85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(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21.04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5B1B2DE1" w14:textId="36DC8C11" w:rsidR="00526029" w:rsidRPr="00795333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469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(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22.87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3CBBEEA0" w14:textId="45DCC888" w:rsidR="00526029" w:rsidRPr="0028078F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eastAsia="zh-CN"/>
              </w:rPr>
            </w:pPr>
            <w:r w:rsidRPr="0028078F">
              <w:rPr>
                <w:rFonts w:ascii="Times New Roman" w:eastAsia="宋体" w:hAnsi="Times New Roman" w:cs="Times New Roman" w:hint="eastAsia"/>
                <w:bCs/>
                <w:color w:val="FF0000"/>
                <w:sz w:val="20"/>
                <w:szCs w:val="20"/>
                <w:lang w:eastAsia="zh-CN"/>
              </w:rPr>
              <w:t>-</w:t>
            </w:r>
            <w:r w:rsidRPr="0028078F"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eastAsia="zh-CN"/>
              </w:rPr>
              <w:t>0.0</w:t>
            </w:r>
            <w:r w:rsidR="0028078F" w:rsidRPr="0028078F"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44" w:type="pct"/>
          </w:tcPr>
          <w:p w14:paraId="7B916FAB" w14:textId="6EFB4B92" w:rsidR="00526029" w:rsidRPr="0028078F" w:rsidRDefault="0028078F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eastAsia="zh-CN"/>
              </w:rPr>
            </w:pPr>
            <w:r w:rsidRPr="0028078F">
              <w:rPr>
                <w:rFonts w:ascii="Times New Roman" w:eastAsia="宋体" w:hAnsi="Times New Roman" w:cs="Times New Roman" w:hint="eastAsia"/>
                <w:bCs/>
                <w:color w:val="FF0000"/>
                <w:sz w:val="20"/>
                <w:szCs w:val="20"/>
                <w:lang w:eastAsia="zh-CN"/>
              </w:rPr>
              <w:t>0</w:t>
            </w:r>
            <w:r w:rsidRPr="0028078F"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eastAsia="zh-CN"/>
              </w:rPr>
              <w:t>.42</w:t>
            </w:r>
          </w:p>
        </w:tc>
      </w:tr>
      <w:tr w:rsidR="00526029" w:rsidRPr="00F62D66" w14:paraId="531331D2" w14:textId="1575F041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01745B7F" w14:textId="7C719FD3" w:rsidR="00526029" w:rsidRPr="00F62D66" w:rsidRDefault="00526029" w:rsidP="001466B9">
            <w:pPr>
              <w:adjustRightInd w:val="0"/>
              <w:snapToGrid w:val="0"/>
              <w:spacing w:line="276" w:lineRule="auto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Hyperuricemia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7E6C391" w14:textId="6398AFED" w:rsidR="00526029" w:rsidRPr="00795333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51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(1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2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.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62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1AE986DE" w14:textId="190753B2" w:rsidR="00526029" w:rsidRPr="00795333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266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(12.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97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0BE7B4E3" w14:textId="4BAA80E1" w:rsidR="00526029" w:rsidRPr="00E03BD9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eastAsia="zh-CN"/>
              </w:rPr>
            </w:pPr>
            <w:r w:rsidRPr="00E03BD9">
              <w:rPr>
                <w:rFonts w:ascii="Times New Roman" w:eastAsia="宋体" w:hAnsi="Times New Roman" w:cs="Times New Roman" w:hint="eastAsia"/>
                <w:bCs/>
                <w:color w:val="FF0000"/>
                <w:sz w:val="20"/>
                <w:szCs w:val="20"/>
                <w:lang w:eastAsia="zh-CN"/>
              </w:rPr>
              <w:t>-0</w:t>
            </w:r>
            <w:r w:rsidRPr="00E03BD9"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eastAsia="zh-CN"/>
              </w:rPr>
              <w:t>.</w:t>
            </w:r>
            <w:r w:rsidR="00E03BD9" w:rsidRPr="00E03BD9"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eastAsia="zh-CN"/>
              </w:rPr>
              <w:t>004</w:t>
            </w:r>
          </w:p>
        </w:tc>
        <w:tc>
          <w:tcPr>
            <w:tcW w:w="844" w:type="pct"/>
          </w:tcPr>
          <w:p w14:paraId="688EAE46" w14:textId="45A6BE17" w:rsidR="00526029" w:rsidRPr="00E03BD9" w:rsidRDefault="00E03BD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eastAsia="zh-CN"/>
              </w:rPr>
            </w:pPr>
            <w:r w:rsidRPr="00E03BD9">
              <w:rPr>
                <w:rFonts w:ascii="Times New Roman" w:eastAsia="宋体" w:hAnsi="Times New Roman" w:cs="Times New Roman" w:hint="eastAsia"/>
                <w:bCs/>
                <w:color w:val="FF0000"/>
                <w:sz w:val="20"/>
                <w:szCs w:val="20"/>
                <w:lang w:eastAsia="zh-CN"/>
              </w:rPr>
              <w:t>0</w:t>
            </w:r>
            <w:r w:rsidRPr="00E03BD9">
              <w:rPr>
                <w:rFonts w:ascii="Times New Roman" w:eastAsia="宋体" w:hAnsi="Times New Roman" w:cs="Times New Roman"/>
                <w:bCs/>
                <w:color w:val="FF0000"/>
                <w:sz w:val="20"/>
                <w:szCs w:val="20"/>
                <w:lang w:eastAsia="zh-CN"/>
              </w:rPr>
              <w:t>.85</w:t>
            </w:r>
          </w:p>
        </w:tc>
      </w:tr>
      <w:tr w:rsidR="00526029" w:rsidRPr="00F62D66" w14:paraId="7E66D8B7" w14:textId="44C0AA44" w:rsidTr="00A91918">
        <w:trPr>
          <w:trHeight w:val="20"/>
          <w:jc w:val="center"/>
        </w:trPr>
        <w:tc>
          <w:tcPr>
            <w:tcW w:w="4156" w:type="pct"/>
            <w:gridSpan w:val="4"/>
            <w:shd w:val="clear" w:color="auto" w:fill="auto"/>
            <w:vAlign w:val="center"/>
          </w:tcPr>
          <w:p w14:paraId="30711CB3" w14:textId="11E9905B" w:rsidR="00526029" w:rsidRPr="00795333" w:rsidRDefault="00526029" w:rsidP="001466B9">
            <w:pPr>
              <w:adjustRightInd w:val="0"/>
              <w:snapToGrid w:val="0"/>
              <w:spacing w:line="276" w:lineRule="auto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  <w:r w:rsidRPr="00795333">
              <w:rPr>
                <w:rFonts w:ascii="Times New Roman" w:eastAsia="DFKai-SB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Medication use</w:t>
            </w:r>
          </w:p>
        </w:tc>
        <w:tc>
          <w:tcPr>
            <w:tcW w:w="844" w:type="pct"/>
          </w:tcPr>
          <w:p w14:paraId="2E50CFB1" w14:textId="4B8CE0E6" w:rsidR="00526029" w:rsidRPr="004E5C3B" w:rsidRDefault="004E5C3B" w:rsidP="001466B9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zh-CN"/>
              </w:rPr>
              <w:t xml:space="preserve">                  </w:t>
            </w:r>
          </w:p>
        </w:tc>
      </w:tr>
      <w:tr w:rsidR="00526029" w:rsidRPr="00F62D66" w14:paraId="34A4EE61" w14:textId="6D3C7CBC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1DED3CB8" w14:textId="4BC08575" w:rsidR="00526029" w:rsidRPr="00F62D66" w:rsidRDefault="00526029" w:rsidP="001466B9">
            <w:pPr>
              <w:adjustRightInd w:val="0"/>
              <w:snapToGrid w:val="0"/>
              <w:spacing w:line="276" w:lineRule="auto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Anti-diabetes medications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13F159E" w14:textId="77777777" w:rsidR="00526029" w:rsidRPr="00795333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5C2D2B45" w14:textId="77777777" w:rsidR="00526029" w:rsidRPr="00795333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auto"/>
          </w:tcPr>
          <w:p w14:paraId="4BE1E898" w14:textId="77777777" w:rsidR="00526029" w:rsidRPr="00F62D66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44" w:type="pct"/>
          </w:tcPr>
          <w:p w14:paraId="448A246B" w14:textId="77777777" w:rsidR="00526029" w:rsidRPr="00F62D66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526029" w:rsidRPr="00F62D66" w14:paraId="33AB854D" w14:textId="02A3FAE9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183880B2" w14:textId="55297FC6" w:rsidR="00526029" w:rsidRPr="00F62D66" w:rsidRDefault="00526029" w:rsidP="001466B9">
            <w:pPr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No medication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AADFB1D" w14:textId="136364AA" w:rsidR="00526029" w:rsidRPr="00795333" w:rsidRDefault="00526029" w:rsidP="002D7259">
            <w:pPr>
              <w:pStyle w:val="EndNoteBibliography"/>
              <w:adjustRightInd w:val="0"/>
              <w:snapToGrid w:val="0"/>
              <w:ind w:firstLineChars="150" w:firstLine="300"/>
            </w:pPr>
            <w:r w:rsidRPr="00795333">
              <w:rPr>
                <w:rFonts w:hint="eastAsia"/>
                <w:bCs/>
                <w:szCs w:val="20"/>
              </w:rPr>
              <w:t>138</w:t>
            </w:r>
            <w:r w:rsidRPr="00795333">
              <w:rPr>
                <w:bCs/>
                <w:szCs w:val="20"/>
              </w:rPr>
              <w:t>(3</w:t>
            </w:r>
            <w:r w:rsidRPr="00795333">
              <w:rPr>
                <w:rFonts w:hint="eastAsia"/>
                <w:bCs/>
                <w:szCs w:val="20"/>
              </w:rPr>
              <w:t>4</w:t>
            </w:r>
            <w:r w:rsidRPr="00795333">
              <w:rPr>
                <w:bCs/>
                <w:szCs w:val="20"/>
              </w:rPr>
              <w:t>.</w:t>
            </w:r>
            <w:r w:rsidRPr="00795333">
              <w:rPr>
                <w:rFonts w:hint="eastAsia"/>
                <w:bCs/>
                <w:szCs w:val="20"/>
              </w:rPr>
              <w:t>16</w:t>
            </w:r>
            <w:r w:rsidRPr="00795333">
              <w:rPr>
                <w:bCs/>
                <w:szCs w:val="20"/>
              </w:rPr>
              <w:t>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0F876832" w14:textId="0BD01A1F" w:rsidR="00526029" w:rsidRPr="00795333" w:rsidRDefault="00526029" w:rsidP="002D725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757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(3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6.91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58B505C7" w14:textId="65C0FB5B" w:rsidR="00526029" w:rsidRPr="00435690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435690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-0.0</w:t>
            </w:r>
            <w:r w:rsidR="00435690" w:rsidRPr="00435690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44" w:type="pct"/>
          </w:tcPr>
          <w:p w14:paraId="67DD6E8B" w14:textId="51321B1E" w:rsidR="00526029" w:rsidRPr="00435690" w:rsidRDefault="00435690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435690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435690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29</w:t>
            </w:r>
          </w:p>
        </w:tc>
      </w:tr>
      <w:tr w:rsidR="00526029" w:rsidRPr="00F62D66" w14:paraId="1ABCA852" w14:textId="34E6C9A7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25AD223B" w14:textId="56F11183" w:rsidR="00526029" w:rsidRPr="00F62D66" w:rsidRDefault="00526029" w:rsidP="001466B9">
            <w:pPr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Oral only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E06FB29" w14:textId="5F01326A" w:rsidR="00526029" w:rsidRPr="00795333" w:rsidRDefault="00526029" w:rsidP="002D725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223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(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55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.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20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6CDE49E7" w14:textId="523DED42" w:rsidR="00526029" w:rsidRPr="00795333" w:rsidRDefault="00526029" w:rsidP="002D725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1111(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5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4.17)</w:t>
            </w:r>
          </w:p>
        </w:tc>
        <w:tc>
          <w:tcPr>
            <w:tcW w:w="845" w:type="pct"/>
            <w:shd w:val="clear" w:color="auto" w:fill="auto"/>
          </w:tcPr>
          <w:p w14:paraId="26C6266B" w14:textId="684A5827" w:rsidR="00526029" w:rsidRPr="00F62D66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eastAsia="zh-CN"/>
              </w:rPr>
            </w:pPr>
            <w:r w:rsidRPr="00651D3F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.</w:t>
            </w:r>
            <w:r w:rsidR="00651D3F" w:rsidRPr="00651D3F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844" w:type="pct"/>
          </w:tcPr>
          <w:p w14:paraId="14D2DF84" w14:textId="28E20F21" w:rsidR="00526029" w:rsidRPr="00F62D66" w:rsidRDefault="00651D3F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eastAsia="zh-CN"/>
              </w:rPr>
            </w:pPr>
            <w:r w:rsidRPr="00E46BF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˂</w:t>
            </w:r>
            <w:r w:rsidRPr="00E46BF0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  <w:tr w:rsidR="00526029" w:rsidRPr="00F62D66" w14:paraId="3325B6D3" w14:textId="78D5883E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54C7EFFA" w14:textId="1EC50B64" w:rsidR="00526029" w:rsidRPr="00F62D66" w:rsidRDefault="00526029" w:rsidP="001466B9">
            <w:pPr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Insulin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54E2FCD" w14:textId="1BCB8C68" w:rsidR="00526029" w:rsidRPr="00795333" w:rsidRDefault="00526029" w:rsidP="002D725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22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(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5.45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738C871D" w14:textId="0F5C2FAD" w:rsidR="00526029" w:rsidRPr="00795333" w:rsidRDefault="00526029" w:rsidP="002D725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99(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4.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83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712853DA" w14:textId="044A6FEC" w:rsidR="00526029" w:rsidRPr="00651D3F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651D3F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0.0</w:t>
            </w:r>
            <w:r w:rsidR="00651D3F" w:rsidRPr="00651D3F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44" w:type="pct"/>
          </w:tcPr>
          <w:p w14:paraId="32D8A2B1" w14:textId="767F60A7" w:rsidR="00526029" w:rsidRPr="00651D3F" w:rsidRDefault="00651D3F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651D3F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651D3F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60</w:t>
            </w:r>
          </w:p>
        </w:tc>
      </w:tr>
      <w:tr w:rsidR="00526029" w:rsidRPr="00F62D66" w14:paraId="35CB9754" w14:textId="3BE636FE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58D74F3B" w14:textId="2DA70A58" w:rsidR="00526029" w:rsidRPr="00F62D66" w:rsidRDefault="00526029" w:rsidP="001466B9">
            <w:pPr>
              <w:adjustRightInd w:val="0"/>
              <w:snapToGrid w:val="0"/>
              <w:spacing w:line="276" w:lineRule="auto"/>
              <w:ind w:firstLineChars="100" w:firstLine="200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Insulin + oral agent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7077E46" w14:textId="3E7E109A" w:rsidR="00526029" w:rsidRPr="00795333" w:rsidRDefault="00526029" w:rsidP="002D725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21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(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5.20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55841639" w14:textId="3BB68037" w:rsidR="00526029" w:rsidRPr="00795333" w:rsidRDefault="00526029" w:rsidP="002D725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84(4.10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47557DE5" w14:textId="68CF3427" w:rsidR="00526029" w:rsidRPr="00B5709F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B5709F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B5709F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0</w:t>
            </w:r>
            <w:r w:rsidR="00B5709F" w:rsidRPr="00B5709F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44" w:type="pct"/>
          </w:tcPr>
          <w:p w14:paraId="09D88E2F" w14:textId="7EFFD0D5" w:rsidR="00526029" w:rsidRPr="00B5709F" w:rsidRDefault="00B5709F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B5709F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B5709F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34</w:t>
            </w:r>
          </w:p>
        </w:tc>
      </w:tr>
      <w:tr w:rsidR="00526029" w:rsidRPr="00F62D66" w14:paraId="35DD2667" w14:textId="53D367BB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6B8B1804" w14:textId="15CBDCFD" w:rsidR="00526029" w:rsidRPr="00F62D66" w:rsidRDefault="00526029" w:rsidP="001466B9">
            <w:pPr>
              <w:adjustRightInd w:val="0"/>
              <w:snapToGrid w:val="0"/>
              <w:spacing w:line="276" w:lineRule="auto"/>
              <w:rPr>
                <w:rFonts w:ascii="Times New Roman" w:eastAsia="DFKai-SB" w:hAnsi="Times New Roman" w:cs="Times New Roman"/>
                <w:bCs/>
                <w:sz w:val="20"/>
                <w:szCs w:val="20"/>
                <w:highlight w:val="yellow"/>
              </w:rPr>
            </w:pP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Hypertension medications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22548F7" w14:textId="7162E2D6" w:rsidR="00526029" w:rsidRPr="00795333" w:rsidRDefault="00526029" w:rsidP="002D725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152(37.62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7B6CFAC7" w14:textId="28342AD1" w:rsidR="00526029" w:rsidRPr="00795333" w:rsidRDefault="00526029" w:rsidP="002D725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735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(3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5.84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1EDD9656" w14:textId="36740886" w:rsidR="00526029" w:rsidRPr="00642B9D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642B9D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642B9D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0</w:t>
            </w:r>
            <w:r w:rsidR="00642B9D" w:rsidRPr="00642B9D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44" w:type="pct"/>
          </w:tcPr>
          <w:p w14:paraId="703F55C9" w14:textId="58757152" w:rsidR="00526029" w:rsidRPr="00642B9D" w:rsidRDefault="00642B9D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642B9D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642B9D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49</w:t>
            </w:r>
          </w:p>
        </w:tc>
      </w:tr>
      <w:tr w:rsidR="00526029" w:rsidRPr="00F62D66" w14:paraId="3D0EFE72" w14:textId="48CAEC97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23A0D1AF" w14:textId="461F8068" w:rsidR="00526029" w:rsidRPr="00F62D66" w:rsidRDefault="00526029" w:rsidP="001466B9">
            <w:pPr>
              <w:adjustRightInd w:val="0"/>
              <w:snapToGrid w:val="0"/>
              <w:spacing w:line="276" w:lineRule="auto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Cardiovascular medications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B98DD45" w14:textId="2354D978" w:rsidR="00526029" w:rsidRPr="00795333" w:rsidRDefault="00526029" w:rsidP="002D725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26(6.44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626D90D5" w14:textId="2CE1FEFC" w:rsidR="00526029" w:rsidRPr="00795333" w:rsidRDefault="00526029" w:rsidP="00EB2F6B">
            <w:pPr>
              <w:adjustRightInd w:val="0"/>
              <w:snapToGrid w:val="0"/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126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(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6.14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205A2375" w14:textId="0C1A31FB" w:rsidR="00526029" w:rsidRPr="00642B9D" w:rsidRDefault="00642B9D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642B9D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844" w:type="pct"/>
          </w:tcPr>
          <w:p w14:paraId="2BE33E57" w14:textId="4BEFA28B" w:rsidR="00526029" w:rsidRPr="00642B9D" w:rsidRDefault="00642B9D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642B9D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642B9D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82</w:t>
            </w:r>
          </w:p>
        </w:tc>
      </w:tr>
      <w:tr w:rsidR="00526029" w:rsidRPr="00F62D66" w14:paraId="669D4AB5" w14:textId="47DB4F25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00BD4A41" w14:textId="7E9E67E0" w:rsidR="00526029" w:rsidRPr="00F62D66" w:rsidRDefault="00526029" w:rsidP="001466B9">
            <w:pPr>
              <w:adjustRightInd w:val="0"/>
              <w:snapToGrid w:val="0"/>
              <w:spacing w:line="276" w:lineRule="auto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Lipid medications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8D645AC" w14:textId="78198D22" w:rsidR="00526029" w:rsidRPr="00795333" w:rsidRDefault="00526029" w:rsidP="002D725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55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(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13.61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4F3BE22D" w14:textId="1C8623B2" w:rsidR="00526029" w:rsidRPr="00795333" w:rsidRDefault="00526029" w:rsidP="002D725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310(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15.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11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4760C61E" w14:textId="20F40E68" w:rsidR="00526029" w:rsidRPr="00EC4D4F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EC4D4F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-</w:t>
            </w:r>
            <w:r w:rsidRPr="00EC4D4F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EC4D4F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</w:t>
            </w:r>
            <w:r w:rsidR="00EC4D4F" w:rsidRPr="00EC4D4F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844" w:type="pct"/>
          </w:tcPr>
          <w:p w14:paraId="4378197B" w14:textId="0F31B927" w:rsidR="00526029" w:rsidRPr="00EC4D4F" w:rsidRDefault="00EC4D4F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EC4D4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˂</w:t>
            </w:r>
            <w:r w:rsidRPr="00EC4D4F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  <w:tr w:rsidR="00526029" w:rsidRPr="00F62D66" w14:paraId="4E72ADD6" w14:textId="717651C2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24A802C0" w14:textId="3B7E39F2" w:rsidR="00526029" w:rsidRPr="00F62D66" w:rsidRDefault="00526029" w:rsidP="001466B9">
            <w:pPr>
              <w:adjustRightInd w:val="0"/>
              <w:snapToGrid w:val="0"/>
              <w:spacing w:line="276" w:lineRule="auto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Renal</w:t>
            </w:r>
            <w:r w:rsidRPr="00F62D66">
              <w:rPr>
                <w:rFonts w:ascii="Times New Roman" w:eastAsia="DFKai-SB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outcome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C7E33F9" w14:textId="77777777" w:rsidR="00526029" w:rsidRPr="00795333" w:rsidRDefault="00526029" w:rsidP="002D725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709CC872" w14:textId="77777777" w:rsidR="00526029" w:rsidRPr="00795333" w:rsidRDefault="00526029" w:rsidP="002D725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5" w:type="pct"/>
            <w:shd w:val="clear" w:color="auto" w:fill="auto"/>
          </w:tcPr>
          <w:p w14:paraId="49C2BA52" w14:textId="77777777" w:rsidR="00526029" w:rsidRPr="00F62D66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44" w:type="pct"/>
          </w:tcPr>
          <w:p w14:paraId="632B63A7" w14:textId="77777777" w:rsidR="00526029" w:rsidRPr="00F62D66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DFKai-SB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526029" w:rsidRPr="00F62D66" w14:paraId="5EFFF595" w14:textId="129AF854" w:rsidTr="00A91918">
        <w:trPr>
          <w:trHeight w:val="20"/>
          <w:jc w:val="center"/>
        </w:trPr>
        <w:tc>
          <w:tcPr>
            <w:tcW w:w="1808" w:type="pct"/>
            <w:shd w:val="clear" w:color="auto" w:fill="auto"/>
            <w:vAlign w:val="center"/>
          </w:tcPr>
          <w:p w14:paraId="4E6CFA64" w14:textId="26087799" w:rsidR="00526029" w:rsidRPr="00F62D66" w:rsidRDefault="00526029" w:rsidP="001466B9">
            <w:pPr>
              <w:adjustRightInd w:val="0"/>
              <w:snapToGrid w:val="0"/>
              <w:spacing w:line="276" w:lineRule="auto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F62D66"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>C</w:t>
            </w:r>
            <w:r w:rsidRPr="00F62D6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KD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5CEB175" w14:textId="4F54D588" w:rsidR="00526029" w:rsidRPr="00795333" w:rsidRDefault="00526029" w:rsidP="002D725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102(25.25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257ABB42" w14:textId="0FE97E9E" w:rsidR="00526029" w:rsidRPr="00795333" w:rsidRDefault="00526029" w:rsidP="002D725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</w:pP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504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(</w:t>
            </w:r>
            <w:r w:rsidRPr="00795333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eastAsia="zh-CN"/>
              </w:rPr>
              <w:t>24.57</w:t>
            </w:r>
            <w:r w:rsidRPr="00795333">
              <w:rPr>
                <w:rFonts w:ascii="Times New Roman" w:eastAsia="宋体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5" w:type="pct"/>
            <w:shd w:val="clear" w:color="auto" w:fill="auto"/>
          </w:tcPr>
          <w:p w14:paraId="706EA013" w14:textId="3BEB4A99" w:rsidR="00526029" w:rsidRPr="00A308E0" w:rsidRDefault="00526029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A308E0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A308E0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844" w:type="pct"/>
          </w:tcPr>
          <w:p w14:paraId="5E356F41" w14:textId="3063BCF2" w:rsidR="00526029" w:rsidRPr="00A308E0" w:rsidRDefault="00A308E0" w:rsidP="001466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</w:pPr>
            <w:r w:rsidRPr="00A308E0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eastAsia="zh-CN"/>
              </w:rPr>
              <w:t>0</w:t>
            </w:r>
            <w:r w:rsidRPr="00A308E0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eastAsia="zh-CN"/>
              </w:rPr>
              <w:t>.77</w:t>
            </w:r>
          </w:p>
        </w:tc>
      </w:tr>
    </w:tbl>
    <w:p w14:paraId="5970E7C3" w14:textId="77777777" w:rsidR="00B25FD6" w:rsidRPr="00F62D66" w:rsidRDefault="009D6035" w:rsidP="00EB2BB6">
      <w:pPr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62D66">
        <w:rPr>
          <w:rFonts w:ascii="Times New Roman" w:eastAsia="DFKai-SB" w:hAnsi="Times New Roman" w:cs="Times New Roman"/>
          <w:bCs/>
          <w:kern w:val="0"/>
          <w:sz w:val="20"/>
          <w:szCs w:val="20"/>
        </w:rPr>
        <w:t>*</w:t>
      </w:r>
      <w:r w:rsidRPr="00F62D66">
        <w:rPr>
          <w:rFonts w:ascii="Times New Roman" w:hAnsi="Times New Roman" w:cs="Times New Roman"/>
          <w:sz w:val="20"/>
          <w:szCs w:val="20"/>
        </w:rPr>
        <w:t xml:space="preserve">: </w:t>
      </w:r>
      <w:r w:rsidR="00340FBF" w:rsidRPr="00F62D66">
        <w:rPr>
          <w:rFonts w:ascii="Times New Roman" w:hAnsi="Times New Roman" w:cs="Times New Roman"/>
          <w:sz w:val="20"/>
          <w:szCs w:val="20"/>
        </w:rPr>
        <w:t>Mean ± SD or n (%)</w:t>
      </w:r>
    </w:p>
    <w:p w14:paraId="0147987D" w14:textId="78A36E78" w:rsidR="00244BC9" w:rsidRDefault="009D6035" w:rsidP="00AE42EB">
      <w:pPr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62D66">
        <w:rPr>
          <w:rFonts w:ascii="Times New Roman" w:hAnsi="Times New Roman" w:cs="Times New Roman"/>
          <w:sz w:val="20"/>
          <w:szCs w:val="20"/>
        </w:rPr>
        <w:t>Abbreviations: BMI, body mass index; eGFR, estimated glomerular filtration rate.</w:t>
      </w:r>
      <w:r w:rsidR="001639B2" w:rsidRPr="00F62D66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244BC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C3C0D" w14:textId="77777777" w:rsidR="0088797F" w:rsidRDefault="0088797F" w:rsidP="00D331FD">
      <w:r>
        <w:separator/>
      </w:r>
    </w:p>
  </w:endnote>
  <w:endnote w:type="continuationSeparator" w:id="0">
    <w:p w14:paraId="6F141C6E" w14:textId="77777777" w:rsidR="0088797F" w:rsidRDefault="0088797F" w:rsidP="00D33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FKai-SB">
    <w:altName w:val="微软雅黑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FAEF7" w14:textId="77777777" w:rsidR="0088797F" w:rsidRDefault="0088797F" w:rsidP="00D331FD">
      <w:r>
        <w:separator/>
      </w:r>
    </w:p>
  </w:footnote>
  <w:footnote w:type="continuationSeparator" w:id="0">
    <w:p w14:paraId="0B929067" w14:textId="77777777" w:rsidR="0088797F" w:rsidRDefault="0088797F" w:rsidP="00D33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C3C"/>
    <w:rsid w:val="00000EA7"/>
    <w:rsid w:val="00000F64"/>
    <w:rsid w:val="000158EB"/>
    <w:rsid w:val="00015C7D"/>
    <w:rsid w:val="000161BE"/>
    <w:rsid w:val="000204D7"/>
    <w:rsid w:val="000209CD"/>
    <w:rsid w:val="0002518D"/>
    <w:rsid w:val="00026F5F"/>
    <w:rsid w:val="00034BDA"/>
    <w:rsid w:val="00041512"/>
    <w:rsid w:val="00042CE1"/>
    <w:rsid w:val="00053035"/>
    <w:rsid w:val="000564A7"/>
    <w:rsid w:val="00056AED"/>
    <w:rsid w:val="000619DA"/>
    <w:rsid w:val="0006706B"/>
    <w:rsid w:val="00087870"/>
    <w:rsid w:val="00090599"/>
    <w:rsid w:val="00092878"/>
    <w:rsid w:val="0009391A"/>
    <w:rsid w:val="00096A24"/>
    <w:rsid w:val="000A14D9"/>
    <w:rsid w:val="000A2032"/>
    <w:rsid w:val="000A66FC"/>
    <w:rsid w:val="000B1EC7"/>
    <w:rsid w:val="000D0B7E"/>
    <w:rsid w:val="000E1514"/>
    <w:rsid w:val="000F4B10"/>
    <w:rsid w:val="000F5241"/>
    <w:rsid w:val="00101ADB"/>
    <w:rsid w:val="00114F8F"/>
    <w:rsid w:val="001355DB"/>
    <w:rsid w:val="0013626F"/>
    <w:rsid w:val="00141FE6"/>
    <w:rsid w:val="00146211"/>
    <w:rsid w:val="001466B9"/>
    <w:rsid w:val="00147EA5"/>
    <w:rsid w:val="00152946"/>
    <w:rsid w:val="001546C9"/>
    <w:rsid w:val="001571DF"/>
    <w:rsid w:val="0016099C"/>
    <w:rsid w:val="001639B2"/>
    <w:rsid w:val="00166E5F"/>
    <w:rsid w:val="001A1A50"/>
    <w:rsid w:val="001A38AD"/>
    <w:rsid w:val="001A3BE0"/>
    <w:rsid w:val="001C546A"/>
    <w:rsid w:val="001D71B6"/>
    <w:rsid w:val="001E6959"/>
    <w:rsid w:val="001E7414"/>
    <w:rsid w:val="001F742B"/>
    <w:rsid w:val="00210CB5"/>
    <w:rsid w:val="00212D46"/>
    <w:rsid w:val="00227D63"/>
    <w:rsid w:val="0023726F"/>
    <w:rsid w:val="00240ACB"/>
    <w:rsid w:val="0024172E"/>
    <w:rsid w:val="00244BC9"/>
    <w:rsid w:val="0028078F"/>
    <w:rsid w:val="00280CD1"/>
    <w:rsid w:val="00285F1B"/>
    <w:rsid w:val="0029645A"/>
    <w:rsid w:val="002A06F6"/>
    <w:rsid w:val="002B06DF"/>
    <w:rsid w:val="002B1F9D"/>
    <w:rsid w:val="002B57AE"/>
    <w:rsid w:val="002C37F9"/>
    <w:rsid w:val="002D67B6"/>
    <w:rsid w:val="002D7259"/>
    <w:rsid w:val="002E1D97"/>
    <w:rsid w:val="002E216B"/>
    <w:rsid w:val="002F5427"/>
    <w:rsid w:val="003200E9"/>
    <w:rsid w:val="00333022"/>
    <w:rsid w:val="003379D5"/>
    <w:rsid w:val="00340FBF"/>
    <w:rsid w:val="00345D5E"/>
    <w:rsid w:val="0034742F"/>
    <w:rsid w:val="003507F6"/>
    <w:rsid w:val="00360530"/>
    <w:rsid w:val="00360E29"/>
    <w:rsid w:val="00367EDE"/>
    <w:rsid w:val="00372BC2"/>
    <w:rsid w:val="00390215"/>
    <w:rsid w:val="003934B5"/>
    <w:rsid w:val="003B19F0"/>
    <w:rsid w:val="003B5963"/>
    <w:rsid w:val="003B7F5B"/>
    <w:rsid w:val="003C2FC9"/>
    <w:rsid w:val="003D1325"/>
    <w:rsid w:val="003D2C3C"/>
    <w:rsid w:val="003D5261"/>
    <w:rsid w:val="003D6179"/>
    <w:rsid w:val="003E2EAE"/>
    <w:rsid w:val="003E533B"/>
    <w:rsid w:val="00411E42"/>
    <w:rsid w:val="00414F90"/>
    <w:rsid w:val="00425845"/>
    <w:rsid w:val="00435690"/>
    <w:rsid w:val="00441F5F"/>
    <w:rsid w:val="004837FE"/>
    <w:rsid w:val="004858B3"/>
    <w:rsid w:val="0049172D"/>
    <w:rsid w:val="004A2C29"/>
    <w:rsid w:val="004B5A49"/>
    <w:rsid w:val="004C257D"/>
    <w:rsid w:val="004D1B70"/>
    <w:rsid w:val="004D6C00"/>
    <w:rsid w:val="004D7143"/>
    <w:rsid w:val="004E2C3C"/>
    <w:rsid w:val="004E4AF2"/>
    <w:rsid w:val="004E5C3B"/>
    <w:rsid w:val="004E71B1"/>
    <w:rsid w:val="005066A5"/>
    <w:rsid w:val="00511B67"/>
    <w:rsid w:val="00523018"/>
    <w:rsid w:val="0052314A"/>
    <w:rsid w:val="00526029"/>
    <w:rsid w:val="00531734"/>
    <w:rsid w:val="005318B4"/>
    <w:rsid w:val="00534731"/>
    <w:rsid w:val="005367EA"/>
    <w:rsid w:val="00547FD0"/>
    <w:rsid w:val="0055272E"/>
    <w:rsid w:val="00565C67"/>
    <w:rsid w:val="00572FB8"/>
    <w:rsid w:val="00581434"/>
    <w:rsid w:val="005879EE"/>
    <w:rsid w:val="0059563A"/>
    <w:rsid w:val="005A0557"/>
    <w:rsid w:val="005A3113"/>
    <w:rsid w:val="005A3143"/>
    <w:rsid w:val="005B11FF"/>
    <w:rsid w:val="005B4CFD"/>
    <w:rsid w:val="005C3898"/>
    <w:rsid w:val="005D7236"/>
    <w:rsid w:val="005E0291"/>
    <w:rsid w:val="005F1900"/>
    <w:rsid w:val="00603676"/>
    <w:rsid w:val="0063689F"/>
    <w:rsid w:val="00642B9D"/>
    <w:rsid w:val="00651D3F"/>
    <w:rsid w:val="00652D51"/>
    <w:rsid w:val="00676452"/>
    <w:rsid w:val="006801B6"/>
    <w:rsid w:val="006842A8"/>
    <w:rsid w:val="006A004F"/>
    <w:rsid w:val="006A7704"/>
    <w:rsid w:val="006B07B5"/>
    <w:rsid w:val="006B1D9D"/>
    <w:rsid w:val="006C15CA"/>
    <w:rsid w:val="006D7717"/>
    <w:rsid w:val="006E26EE"/>
    <w:rsid w:val="006F28A4"/>
    <w:rsid w:val="006F56A0"/>
    <w:rsid w:val="006F6B47"/>
    <w:rsid w:val="00706D6F"/>
    <w:rsid w:val="0070772F"/>
    <w:rsid w:val="00716680"/>
    <w:rsid w:val="007308FE"/>
    <w:rsid w:val="00732714"/>
    <w:rsid w:val="00732F0A"/>
    <w:rsid w:val="0074115C"/>
    <w:rsid w:val="007563FD"/>
    <w:rsid w:val="00757BC3"/>
    <w:rsid w:val="007614C2"/>
    <w:rsid w:val="0078363A"/>
    <w:rsid w:val="00795333"/>
    <w:rsid w:val="007958FA"/>
    <w:rsid w:val="007B171B"/>
    <w:rsid w:val="007B4430"/>
    <w:rsid w:val="007B4F7E"/>
    <w:rsid w:val="007C649C"/>
    <w:rsid w:val="007D73E4"/>
    <w:rsid w:val="007E30E0"/>
    <w:rsid w:val="007E622A"/>
    <w:rsid w:val="007E72BF"/>
    <w:rsid w:val="007F2AF1"/>
    <w:rsid w:val="007F40CB"/>
    <w:rsid w:val="007F4BF0"/>
    <w:rsid w:val="00812D98"/>
    <w:rsid w:val="00825A9C"/>
    <w:rsid w:val="00837165"/>
    <w:rsid w:val="0084058B"/>
    <w:rsid w:val="0085417F"/>
    <w:rsid w:val="008551AF"/>
    <w:rsid w:val="00860A77"/>
    <w:rsid w:val="00864DF3"/>
    <w:rsid w:val="00870EFA"/>
    <w:rsid w:val="008772E1"/>
    <w:rsid w:val="0088176F"/>
    <w:rsid w:val="0088797F"/>
    <w:rsid w:val="00894511"/>
    <w:rsid w:val="008B30F7"/>
    <w:rsid w:val="008B591E"/>
    <w:rsid w:val="008C0CD1"/>
    <w:rsid w:val="008E1759"/>
    <w:rsid w:val="008E3BB9"/>
    <w:rsid w:val="008F0503"/>
    <w:rsid w:val="008F47D9"/>
    <w:rsid w:val="00901687"/>
    <w:rsid w:val="0090198D"/>
    <w:rsid w:val="00915E06"/>
    <w:rsid w:val="00926EC2"/>
    <w:rsid w:val="00927D9C"/>
    <w:rsid w:val="00931B68"/>
    <w:rsid w:val="00934594"/>
    <w:rsid w:val="00935F64"/>
    <w:rsid w:val="00936C36"/>
    <w:rsid w:val="009444DA"/>
    <w:rsid w:val="0094572D"/>
    <w:rsid w:val="00956894"/>
    <w:rsid w:val="00957385"/>
    <w:rsid w:val="00960857"/>
    <w:rsid w:val="0097449D"/>
    <w:rsid w:val="0098370D"/>
    <w:rsid w:val="0098513B"/>
    <w:rsid w:val="009854FD"/>
    <w:rsid w:val="009B51C9"/>
    <w:rsid w:val="009B59BD"/>
    <w:rsid w:val="009C1606"/>
    <w:rsid w:val="009C646B"/>
    <w:rsid w:val="009C7FDC"/>
    <w:rsid w:val="009D16B2"/>
    <w:rsid w:val="009D1C35"/>
    <w:rsid w:val="009D6035"/>
    <w:rsid w:val="009F09E1"/>
    <w:rsid w:val="009F0D98"/>
    <w:rsid w:val="00A04A8C"/>
    <w:rsid w:val="00A121DD"/>
    <w:rsid w:val="00A13A5A"/>
    <w:rsid w:val="00A308E0"/>
    <w:rsid w:val="00A334B4"/>
    <w:rsid w:val="00A803D3"/>
    <w:rsid w:val="00A848DD"/>
    <w:rsid w:val="00A9167B"/>
    <w:rsid w:val="00A91918"/>
    <w:rsid w:val="00A92D07"/>
    <w:rsid w:val="00A96612"/>
    <w:rsid w:val="00AA68F4"/>
    <w:rsid w:val="00AB7AAD"/>
    <w:rsid w:val="00AC2A81"/>
    <w:rsid w:val="00AC396E"/>
    <w:rsid w:val="00AC7E14"/>
    <w:rsid w:val="00AD24E7"/>
    <w:rsid w:val="00AD27B4"/>
    <w:rsid w:val="00AD652C"/>
    <w:rsid w:val="00AE270F"/>
    <w:rsid w:val="00AE42EB"/>
    <w:rsid w:val="00AF06C5"/>
    <w:rsid w:val="00AF133A"/>
    <w:rsid w:val="00B03926"/>
    <w:rsid w:val="00B127D7"/>
    <w:rsid w:val="00B21ECB"/>
    <w:rsid w:val="00B22853"/>
    <w:rsid w:val="00B25FD6"/>
    <w:rsid w:val="00B32E7C"/>
    <w:rsid w:val="00B403CF"/>
    <w:rsid w:val="00B41A9C"/>
    <w:rsid w:val="00B52123"/>
    <w:rsid w:val="00B54ACF"/>
    <w:rsid w:val="00B5709F"/>
    <w:rsid w:val="00BA0D9D"/>
    <w:rsid w:val="00BA1DF8"/>
    <w:rsid w:val="00BB3D20"/>
    <w:rsid w:val="00BB4610"/>
    <w:rsid w:val="00BD3FBB"/>
    <w:rsid w:val="00BD5CE5"/>
    <w:rsid w:val="00BE4176"/>
    <w:rsid w:val="00BF6055"/>
    <w:rsid w:val="00BF6949"/>
    <w:rsid w:val="00C02671"/>
    <w:rsid w:val="00C0413F"/>
    <w:rsid w:val="00C0420D"/>
    <w:rsid w:val="00C11318"/>
    <w:rsid w:val="00C13DA0"/>
    <w:rsid w:val="00C22F14"/>
    <w:rsid w:val="00C2404C"/>
    <w:rsid w:val="00C24AA8"/>
    <w:rsid w:val="00C361E9"/>
    <w:rsid w:val="00C4226F"/>
    <w:rsid w:val="00C629A0"/>
    <w:rsid w:val="00C63A25"/>
    <w:rsid w:val="00C71B49"/>
    <w:rsid w:val="00C75F0F"/>
    <w:rsid w:val="00C77912"/>
    <w:rsid w:val="00C83284"/>
    <w:rsid w:val="00C84AE6"/>
    <w:rsid w:val="00C8629D"/>
    <w:rsid w:val="00C86EEA"/>
    <w:rsid w:val="00C94861"/>
    <w:rsid w:val="00CA337E"/>
    <w:rsid w:val="00CA3DFC"/>
    <w:rsid w:val="00CA5D5B"/>
    <w:rsid w:val="00CA6666"/>
    <w:rsid w:val="00CB46FD"/>
    <w:rsid w:val="00CB56A0"/>
    <w:rsid w:val="00CB626F"/>
    <w:rsid w:val="00CC3046"/>
    <w:rsid w:val="00CC317D"/>
    <w:rsid w:val="00CC3749"/>
    <w:rsid w:val="00CE5CF9"/>
    <w:rsid w:val="00CF19F2"/>
    <w:rsid w:val="00CF292E"/>
    <w:rsid w:val="00CF4CD9"/>
    <w:rsid w:val="00D05230"/>
    <w:rsid w:val="00D12F4F"/>
    <w:rsid w:val="00D1311F"/>
    <w:rsid w:val="00D21E25"/>
    <w:rsid w:val="00D272EB"/>
    <w:rsid w:val="00D331FD"/>
    <w:rsid w:val="00D33964"/>
    <w:rsid w:val="00D44149"/>
    <w:rsid w:val="00D5679E"/>
    <w:rsid w:val="00D567AC"/>
    <w:rsid w:val="00D76344"/>
    <w:rsid w:val="00D841F8"/>
    <w:rsid w:val="00D84A5A"/>
    <w:rsid w:val="00D923FF"/>
    <w:rsid w:val="00DA21A3"/>
    <w:rsid w:val="00DC54C7"/>
    <w:rsid w:val="00DE4326"/>
    <w:rsid w:val="00E01B16"/>
    <w:rsid w:val="00E037B4"/>
    <w:rsid w:val="00E03BD9"/>
    <w:rsid w:val="00E1363E"/>
    <w:rsid w:val="00E303F0"/>
    <w:rsid w:val="00E453B2"/>
    <w:rsid w:val="00E46BF0"/>
    <w:rsid w:val="00E74CBE"/>
    <w:rsid w:val="00E863D5"/>
    <w:rsid w:val="00E90DA0"/>
    <w:rsid w:val="00E97F0A"/>
    <w:rsid w:val="00EA7E4B"/>
    <w:rsid w:val="00EB2BB6"/>
    <w:rsid w:val="00EB2F6B"/>
    <w:rsid w:val="00EB30B8"/>
    <w:rsid w:val="00EB790A"/>
    <w:rsid w:val="00EC4D4F"/>
    <w:rsid w:val="00EC552B"/>
    <w:rsid w:val="00EC64EF"/>
    <w:rsid w:val="00ED5010"/>
    <w:rsid w:val="00EE0BA5"/>
    <w:rsid w:val="00EF41B3"/>
    <w:rsid w:val="00F0533C"/>
    <w:rsid w:val="00F06DE6"/>
    <w:rsid w:val="00F24A47"/>
    <w:rsid w:val="00F3127A"/>
    <w:rsid w:val="00F32B8D"/>
    <w:rsid w:val="00F35CE7"/>
    <w:rsid w:val="00F40514"/>
    <w:rsid w:val="00F41073"/>
    <w:rsid w:val="00F45FE4"/>
    <w:rsid w:val="00F53B78"/>
    <w:rsid w:val="00F62D66"/>
    <w:rsid w:val="00F63FB2"/>
    <w:rsid w:val="00F66762"/>
    <w:rsid w:val="00F7208F"/>
    <w:rsid w:val="00F76180"/>
    <w:rsid w:val="00F810DF"/>
    <w:rsid w:val="00F907F9"/>
    <w:rsid w:val="00FA1838"/>
    <w:rsid w:val="00FC2EA1"/>
    <w:rsid w:val="00FC700A"/>
    <w:rsid w:val="00FD17EA"/>
    <w:rsid w:val="00FD7ABE"/>
    <w:rsid w:val="00FE6F0D"/>
    <w:rsid w:val="00FF0E5D"/>
    <w:rsid w:val="00FF5902"/>
    <w:rsid w:val="00FF6A10"/>
    <w:rsid w:val="00FF6A37"/>
    <w:rsid w:val="00FF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3F691F"/>
  <w15:chartTrackingRefBased/>
  <w15:docId w15:val="{3A0E6E5A-1CAD-45DC-92C9-EF25FE6A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C3C"/>
    <w:pPr>
      <w:widowControl w:val="0"/>
    </w:pPr>
    <w:rPr>
      <w:rFonts w:ascii="Calibri" w:eastAsia="PMingLiU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D6035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D33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31FD"/>
    <w:rPr>
      <w:rFonts w:ascii="Calibri" w:eastAsia="PMingLiU" w:hAnsi="Calibri" w:cs="Arial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31F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31FD"/>
    <w:rPr>
      <w:rFonts w:ascii="Calibri" w:eastAsia="PMingLiU" w:hAnsi="Calibri" w:cs="Arial"/>
      <w:sz w:val="18"/>
      <w:szCs w:val="18"/>
    </w:rPr>
  </w:style>
  <w:style w:type="character" w:customStyle="1" w:styleId="skip">
    <w:name w:val="skip"/>
    <w:basedOn w:val="a0"/>
    <w:rsid w:val="00C75F0F"/>
  </w:style>
  <w:style w:type="character" w:customStyle="1" w:styleId="apple-converted-space">
    <w:name w:val="apple-converted-space"/>
    <w:basedOn w:val="a0"/>
    <w:rsid w:val="00C75F0F"/>
  </w:style>
  <w:style w:type="character" w:styleId="a8">
    <w:name w:val="Hyperlink"/>
    <w:basedOn w:val="a0"/>
    <w:uiPriority w:val="99"/>
    <w:semiHidden/>
    <w:unhideWhenUsed/>
    <w:rsid w:val="00C75F0F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CB46FD"/>
    <w:pPr>
      <w:jc w:val="both"/>
    </w:pPr>
    <w:rPr>
      <w:rFonts w:ascii="Times New Roman" w:eastAsia="宋体" w:hAnsi="Times New Roman" w:cs="Times New Roman"/>
      <w:noProof/>
      <w:sz w:val="20"/>
      <w:szCs w:val="24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CB46FD"/>
    <w:rPr>
      <w:rFonts w:ascii="Times New Roman" w:eastAsia="宋体" w:hAnsi="Times New Roman" w:cs="Times New Roman"/>
      <w:noProof/>
      <w:sz w:val="2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0</TotalTime>
  <Pages>1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曹 霞</cp:lastModifiedBy>
  <cp:revision>482</cp:revision>
  <cp:lastPrinted>2019-08-15T01:38:00Z</cp:lastPrinted>
  <dcterms:created xsi:type="dcterms:W3CDTF">2018-02-06T07:01:00Z</dcterms:created>
  <dcterms:modified xsi:type="dcterms:W3CDTF">2021-06-15T15:29:00Z</dcterms:modified>
</cp:coreProperties>
</file>